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16B90F" w14:textId="77777777" w:rsidR="00665EB8" w:rsidRPr="003F40E3" w:rsidRDefault="00665EB8" w:rsidP="003F40E3">
      <w:pPr>
        <w:pStyle w:val="Heading2"/>
      </w:pPr>
      <w:r w:rsidRPr="003F40E3">
        <w:t>Traditional machine learning models</w:t>
      </w:r>
    </w:p>
    <w:p w14:paraId="21C62E85" w14:textId="0E418C60" w:rsidR="00665EB8" w:rsidRPr="00552ACF" w:rsidRDefault="00665EB8" w:rsidP="00665EB8">
      <w:pPr>
        <w:ind w:firstLine="420"/>
        <w:jc w:val="both"/>
        <w:rPr>
          <w:rFonts w:ascii="Times New Roman" w:hAnsi="Times New Roman" w:cs="Times New Roman"/>
        </w:rPr>
      </w:pPr>
      <w:r w:rsidRPr="00552ACF">
        <w:rPr>
          <w:rFonts w:ascii="Times New Roman" w:hAnsi="Times New Roman" w:cs="Times New Roman"/>
          <w:b/>
          <w:bCs/>
        </w:rPr>
        <w:t>Support Vector Machine (SVM)</w:t>
      </w:r>
      <w:r w:rsidRPr="00552ACF">
        <w:rPr>
          <w:rFonts w:ascii="Times New Roman" w:hAnsi="Times New Roman" w:cs="Times New Roman"/>
        </w:rPr>
        <w:t xml:space="preserve"> is a supervised learning model initially proposed by Cortes </w:t>
      </w:r>
      <w:r w:rsidRPr="00552ACF">
        <w:rPr>
          <w:rFonts w:ascii="Times New Roman" w:hAnsi="Times New Roman" w:cs="Times New Roman"/>
        </w:rPr>
        <w:fldChar w:fldCharType="begin"/>
      </w:r>
      <w:r>
        <w:rPr>
          <w:rFonts w:ascii="Times New Roman" w:hAnsi="Times New Roman" w:cs="Times New Roman"/>
        </w:rPr>
        <w:instrText xml:space="preserve"> ADDIN ZOTERO_ITEM CSL_CITATION {"citationID":"XhJgD1bx","properties":{"formattedCitation":"[1]","plainCitation":"[1]","noteIndex":0},"citationItems":[{"id":190,"uris":["http://zotero.org/users/11395665/items/R8ZB5EVT","http://zotero.org/users/11395665/items/XIQYE3AE"],"itemData":{"id":190,"type":"article-journal","abstract":"The support-vector network is a new leaming machine for two-group classification problems. The machine conceptually implements the following idea: input vectors are non-linearly mapped to a very highdimension feature space. In this feature space a linear decision surface is constructed. Special properties of the decision surface ensures high generalization ability of the learning machine. The idea behind the support-vector network was previously implemented for the restricted case where the training data can be separated without errors. We here extend this result to non-separable training data.","container-title":"Machine Learning","DOI":"10.1007/BF00994018","ISSN":"0885-6125, 1573-0565","issue":"3","journalAbbreviation":"Mach Learn","language":"en","note":"TLDR: High generalization ability of support-vector networks utilizing polynomial input transformations is demonstrated and the performance of the support- vector network is compared to various classical learning algorithms that all took part in a benchmark study of Optical Character Recognition.","page":"273-297","source":"DOI.org (Crossref)","title":"Support-vector networks","volume":"20","author":[{"family":"Cortes","given":"Corinna"},{"family":"Vapnik","given":"Vladimir"}],"issued":{"date-parts":[["1995",9]]}}}],"schema":"https://github.com/citation-style-language/schema/raw/master/csl-citation.json"} </w:instrText>
      </w:r>
      <w:r w:rsidRPr="00552ACF">
        <w:rPr>
          <w:rFonts w:ascii="Times New Roman" w:hAnsi="Times New Roman" w:cs="Times New Roman"/>
        </w:rPr>
        <w:fldChar w:fldCharType="separate"/>
      </w:r>
      <w:r>
        <w:rPr>
          <w:rFonts w:ascii="Times New Roman" w:hAnsi="Times New Roman" w:cs="Times New Roman"/>
        </w:rPr>
        <w:t>[1]</w:t>
      </w:r>
      <w:r w:rsidRPr="00552ACF">
        <w:rPr>
          <w:rFonts w:ascii="Times New Roman" w:hAnsi="Times New Roman" w:cs="Times New Roman"/>
        </w:rPr>
        <w:fldChar w:fldCharType="end"/>
      </w:r>
      <w:r w:rsidRPr="00552ACF">
        <w:rPr>
          <w:rFonts w:ascii="Times New Roman" w:hAnsi="Times New Roman" w:cs="Times New Roman"/>
        </w:rPr>
        <w:t xml:space="preserve">, widely utilised for both classification and regression tasks. The core principle of SVM involves identifying an optimal hyperplane in a high-dimensional feature space that maximally separates data points from different classes. Due to its robust generalisation capabilities, SVM has been extensively applied in computer-aided diagnosis systems, particularly for medical image classification and disease detection </w:t>
      </w:r>
      <w:r w:rsidRPr="00552ACF">
        <w:rPr>
          <w:rFonts w:ascii="Times New Roman" w:hAnsi="Times New Roman" w:cs="Times New Roman"/>
        </w:rPr>
        <w:fldChar w:fldCharType="begin"/>
      </w:r>
      <w:r>
        <w:rPr>
          <w:rFonts w:ascii="Times New Roman" w:hAnsi="Times New Roman" w:cs="Times New Roman"/>
        </w:rPr>
        <w:instrText xml:space="preserve"> ADDIN ZOTERO_ITEM CSL_CITATION {"citationID":"qhCwkcfR","properties":{"formattedCitation":"[2]","plainCitation":"[2]","noteIndex":0},"citationItems":[{"id":1146,"uris":["http://zotero.org/users/11395665/items/ILPVXWBF"],"itemData":{"id":1146,"type":"article-journal","container-title":"Neuroscience Informatics","DOI":"10.1016/j.neuri.2021.100012","ISSN":"27725286","issue":"3","journalAbbreviation":"Neuroscience Informatics","language":"en","page":"100012","source":"DOI.org (Crossref)","title":"Alzheimer's patients detection using support vector machine (SVM) with quantitative analysis","volume":"1","author":[{"family":"Sharma","given":"Abhilash"},{"family":"Kaur","given":"Sukhkirandeep"},{"family":"Memon","given":"Naz"},{"family":"Jainul Fathima","given":"A."},{"family":"Ray","given":"Samrat"},{"family":"Bhatt","given":"Mohammed Wasim"}],"issued":{"date-parts":[["2021",11]]}}}],"schema":"https://github.com/citation-style-language/schema/raw/master/csl-citation.json"} </w:instrText>
      </w:r>
      <w:r w:rsidRPr="00552ACF">
        <w:rPr>
          <w:rFonts w:ascii="Times New Roman" w:hAnsi="Times New Roman" w:cs="Times New Roman"/>
        </w:rPr>
        <w:fldChar w:fldCharType="separate"/>
      </w:r>
      <w:r>
        <w:rPr>
          <w:rFonts w:ascii="Times New Roman" w:hAnsi="Times New Roman" w:cs="Times New Roman"/>
        </w:rPr>
        <w:t>[2]</w:t>
      </w:r>
      <w:r w:rsidRPr="00552ACF">
        <w:rPr>
          <w:rFonts w:ascii="Times New Roman" w:hAnsi="Times New Roman" w:cs="Times New Roman"/>
        </w:rPr>
        <w:fldChar w:fldCharType="end"/>
      </w:r>
      <w:r w:rsidRPr="00552ACF">
        <w:rPr>
          <w:rFonts w:ascii="Times New Roman" w:hAnsi="Times New Roman" w:cs="Times New Roman"/>
        </w:rPr>
        <w:t xml:space="preserve">, </w:t>
      </w:r>
      <w:r w:rsidRPr="00552ACF">
        <w:rPr>
          <w:rFonts w:ascii="Times New Roman" w:hAnsi="Times New Roman" w:cs="Times New Roman"/>
        </w:rPr>
        <w:fldChar w:fldCharType="begin"/>
      </w:r>
      <w:r>
        <w:rPr>
          <w:rFonts w:ascii="Times New Roman" w:hAnsi="Times New Roman" w:cs="Times New Roman"/>
        </w:rPr>
        <w:instrText xml:space="preserve"> ADDIN ZOTERO_ITEM CSL_CITATION {"citationID":"MMw5MA2d","properties":{"formattedCitation":"[3]","plainCitation":"[3]","noteIndex":0},"citationItems":[{"id":801,"uris":["http://zotero.org/users/11395665/items/328RPJCI"],"itemData":{"id":801,"type":"article-journal","abstract":"Background\n              Early detection of mild cognitive impairment (MCI), a transitional stage between normal aging and Alzheimer disease, is crucial for preventing the progression of dementia. Virtual reality (VR) biomarkers have proven to be effective in capturing behaviors associated with subtle deficits in instrumental activities of daily living, such as challenges in using a food-ordering kiosk, for early detection of MCI. On the other hand, magnetic resonance imaging (MRI) biomarkers have demonstrated their efficacy in quantifying observable structural brain changes that can aid in early MCI detection. Nevertheless, the relationship between VR-derived and MRI biomarkers remains an open question. In this context, we explored the integration of VR-derived and MRI biomarkers to enhance early MCI detection through a multimodal learning approach.\n            \n            \n              Objective\n              We aimed to evaluate and compare the efficacy of VR-derived and MRI biomarkers in the classification of MCI while also examining the strengths and weaknesses of each approach. Furthermore, we focused on improving early MCI detection by leveraging multimodal learning to integrate VR-derived and MRI biomarkers.\n            \n            \n              Methods\n              The study encompassed a total of 54 participants, comprising 22 (41%) healthy controls and 32 (59%) patients with MCI. Participants completed a virtual kiosk test to collect 4 VR-derived biomarkers (hand movement speed, scanpath length, time to completion, and the number of errors), and T1-weighted MRI scans were performed to collect 22 MRI biomarkers from both hemispheres. Analyses of covariance were used to compare these biomarkers between healthy controls and patients with MCI, with age considered as a covariate. Subsequently, the biomarkers that exhibited significant differences between the 2 groups were used to train and validate a multimodal learning model aimed at early screening for patients with MCI among healthy controls.\n            \n            \n              Results\n              The support vector machine (SVM) using only VR-derived biomarkers achieved a sensitivity of 87.5% and specificity of 90%, whereas the MRI biomarkers showed a sensitivity of 90.9% and specificity of 71.4%. Moreover, a correlation analysis revealed a significant association between MRI-observed brain atrophy and impaired performance in instrumental activities of daily living in the VR environment. Notably, the integration of both VR-derived and MRI biomarkers into a multimodal SVM model yielded superior results compared to unimodal SVM models, achieving higher accuracy (94.4%), sensitivity (100%), specificity (90.9%), precision (87.5%), and F1-score (93.3%).\n            \n            \n              Conclusions\n              The results indicate that VR-derived biomarkers, characterized by their high specificity, can be valuable as a robust, early screening tool for MCI in a broader older adult population. On the other hand, MRI biomarkers, known for their high sensitivity, excel at confirming the presence of MCI. Moreover, the multimodal learning approach introduced in our study provides valuable insights into the improvement of early MCI detection by integrating a diverse set of biomarkers.","container-title":"Journal of Medical Internet Research","DOI":"10.2196/54538","ISSN":"1438-8871","journalAbbreviation":"J Med Internet Res","language":"en","note":"TLDR: VR-derived biomarkers, characterized by their high specificity, can be valuable as a robust, early screening tool for MCI in a broader older adult population, compared to unimodal SVM models.","page":"e54538","source":"DOI.org (Crossref)","title":"Integrating Biomarkers From Virtual Reality and Magnetic Resonance Imaging for the Early Detection of Mild Cognitive Impairment Using a Multimodal Learning Approach: Validation Study","title-short":"Integrating Biomarkers From Virtual Reality and Magnetic Resonance Imaging for the Early Detection of Mild Cognitive Impairment Using a Multimodal Learning Approach","volume":"26","author":[{"family":"Park","given":"Bogyeom"},{"family":"Kim","given":"Yuwon"},{"family":"Park","given":"Jinseok"},{"family":"Choi","given":"Hojin"},{"family":"Kim","given":"Seong-Eun"},{"family":"Ryu","given":"Hokyoung"},{"family":"Seo","given":"Kyoungwon"}],"issued":{"date-parts":[["2024",4,17]]}}}],"schema":"https://github.com/citation-style-language/schema/raw/master/csl-citation.json"} </w:instrText>
      </w:r>
      <w:r w:rsidRPr="00552ACF">
        <w:rPr>
          <w:rFonts w:ascii="Times New Roman" w:hAnsi="Times New Roman" w:cs="Times New Roman"/>
        </w:rPr>
        <w:fldChar w:fldCharType="separate"/>
      </w:r>
      <w:r>
        <w:rPr>
          <w:rFonts w:ascii="Times New Roman" w:hAnsi="Times New Roman" w:cs="Times New Roman"/>
        </w:rPr>
        <w:t>[3]</w:t>
      </w:r>
      <w:r w:rsidRPr="00552ACF">
        <w:rPr>
          <w:rFonts w:ascii="Times New Roman" w:hAnsi="Times New Roman" w:cs="Times New Roman"/>
        </w:rPr>
        <w:fldChar w:fldCharType="end"/>
      </w:r>
      <w:r w:rsidRPr="00552ACF">
        <w:rPr>
          <w:rFonts w:ascii="Times New Roman" w:hAnsi="Times New Roman" w:cs="Times New Roman"/>
        </w:rPr>
        <w:t xml:space="preserve">, </w:t>
      </w:r>
      <w:r w:rsidRPr="00552ACF">
        <w:rPr>
          <w:rFonts w:ascii="Times New Roman" w:hAnsi="Times New Roman" w:cs="Times New Roman"/>
        </w:rPr>
        <w:fldChar w:fldCharType="begin"/>
      </w:r>
      <w:r>
        <w:rPr>
          <w:rFonts w:ascii="Times New Roman" w:hAnsi="Times New Roman" w:cs="Times New Roman"/>
        </w:rPr>
        <w:instrText xml:space="preserve"> ADDIN ZOTERO_ITEM CSL_CITATION {"citationID":"UXs3IHpd","properties":{"formattedCitation":"[4]","plainCitation":"[4]","noteIndex":0},"citationItems":[{"id":1147,"uris":["http://zotero.org/users/11395665/items/444EUWCM"],"itemData":{"id":1147,"type":"article-journal","container-title":"IEEE Journal of Biomedical and Health Informatics","DOI":"10.1109/JBHI.2023.3304388","ISSN":"2168-2194, 2168-2208","issue":"10","journalAbbreviation":"IEEE J. Biomed. Health Inform.","license":"https://ieeexplore.ieee.org/Xplorehelp/downloads/license-information/IEEE.html","note":"TLDR: A brain status transferring generative adversarial network (BrainStatTrans-GAN) is proposed to generate corresponding healthy images of patients, which are further used to decode individualized brain atrophy for facilitating disease diagnosis and interpretation.","page":"4961-4970","source":"DOI.org (Crossref)","title":"Brain Status Transferring Generative Adversarial Network for Decoding Individualized Atrophy in Alzheimer's Disease","volume":"27","author":[{"family":"Gao","given":"Xingyu"},{"family":"Liu","given":"Hongrui"},{"family":"Shi","given":"Feng"},{"family":"Shen","given":"Dinggang"},{"family":"Liu","given":"Manhua"}],"issued":{"date-parts":[["2023",10]]}}}],"schema":"https://github.com/citation-style-language/schema/raw/master/csl-citation.json"} </w:instrText>
      </w:r>
      <w:r w:rsidRPr="00552ACF">
        <w:rPr>
          <w:rFonts w:ascii="Times New Roman" w:hAnsi="Times New Roman" w:cs="Times New Roman"/>
        </w:rPr>
        <w:fldChar w:fldCharType="separate"/>
      </w:r>
      <w:r>
        <w:rPr>
          <w:rFonts w:ascii="Times New Roman" w:hAnsi="Times New Roman" w:cs="Times New Roman"/>
        </w:rPr>
        <w:t>[4]</w:t>
      </w:r>
      <w:r w:rsidRPr="00552ACF">
        <w:rPr>
          <w:rFonts w:ascii="Times New Roman" w:hAnsi="Times New Roman" w:cs="Times New Roman"/>
        </w:rPr>
        <w:fldChar w:fldCharType="end"/>
      </w:r>
      <w:r w:rsidRPr="00552ACF">
        <w:rPr>
          <w:rFonts w:ascii="Times New Roman" w:hAnsi="Times New Roman" w:cs="Times New Roman"/>
        </w:rPr>
        <w:t xml:space="preserve">, </w:t>
      </w:r>
      <w:r w:rsidRPr="00552ACF">
        <w:rPr>
          <w:rFonts w:ascii="Times New Roman" w:hAnsi="Times New Roman" w:cs="Times New Roman"/>
        </w:rPr>
        <w:fldChar w:fldCharType="begin"/>
      </w:r>
      <w:r>
        <w:rPr>
          <w:rFonts w:ascii="Times New Roman" w:hAnsi="Times New Roman" w:cs="Times New Roman"/>
        </w:rPr>
        <w:instrText xml:space="preserve"> ADDIN ZOTERO_ITEM CSL_CITATION {"citationID":"RHZURS7B","properties":{"formattedCitation":"[5]","plainCitation":"[5]","noteIndex":0},"citationItems":[{"id":1148,"uris":["http://zotero.org/users/11395665/items/5Y8L3MAT"],"itemData":{"id":1148,"type":"article-journal","abstract":"Early detection of Alzheimer’s Disease (AD) is crucial for implementing effective intervention strategies. Speech analysis has emerged as a noninvasive and cost-effective approach for identifying cognitive impairments associated with AD. This study investigates the detection of AD in Spanishspeaking individuals using machine learning models, specifically Support Vector Machines (SVM). We utilize a Spanish-language dataset comprising audio recordings from individuals with Alzheimer’s dementia, mild cognitive impairment, and a control group. The research presents a pipeline for feature engineering, feature selection, and binary classification. Our analysis highlights specific acoustic features that effectively distinguish AD speech patterns from non-AD patterns. The SVM model demonstrates promising performance in accurately classifying the presence of AD based on speech data. These findings underscore the potential of SVM models for AD detection through speech analysis in Spanish-speaking populations and emphasize the importance of particular acoustic characteristics.","language":"en","source":"Zotero","title":"Selection of Acoustic, Temporal, and Complexity Features for Machine Learning Classification of Alzheimers Dissease on a Spanish Population Through Automatic Analysis of Reading-Elicited Speech","author":[{"family":"Romano","given":"Marcos Saade"},{"family":"Tuch","given":"Sergio Alberto Navarro"},{"family":"Bustamante","given":"Lili Marlene Camacho"}]}}],"schema":"https://github.com/citation-style-language/schema/raw/master/csl-citation.json"} </w:instrText>
      </w:r>
      <w:r w:rsidRPr="00552ACF">
        <w:rPr>
          <w:rFonts w:ascii="Times New Roman" w:hAnsi="Times New Roman" w:cs="Times New Roman"/>
        </w:rPr>
        <w:fldChar w:fldCharType="separate"/>
      </w:r>
      <w:r>
        <w:rPr>
          <w:rFonts w:ascii="Times New Roman" w:hAnsi="Times New Roman" w:cs="Times New Roman"/>
        </w:rPr>
        <w:t>[5]</w:t>
      </w:r>
      <w:r w:rsidRPr="00552ACF">
        <w:rPr>
          <w:rFonts w:ascii="Times New Roman" w:hAnsi="Times New Roman" w:cs="Times New Roman"/>
        </w:rPr>
        <w:fldChar w:fldCharType="end"/>
      </w:r>
      <w:r w:rsidRPr="00552ACF">
        <w:rPr>
          <w:rFonts w:ascii="Times New Roman" w:hAnsi="Times New Roman" w:cs="Times New Roman"/>
        </w:rPr>
        <w:t xml:space="preserve">, </w:t>
      </w:r>
      <w:r w:rsidRPr="00552ACF">
        <w:rPr>
          <w:rFonts w:ascii="Times New Roman" w:hAnsi="Times New Roman" w:cs="Times New Roman"/>
        </w:rPr>
        <w:fldChar w:fldCharType="begin"/>
      </w:r>
      <w:r>
        <w:rPr>
          <w:rFonts w:ascii="Times New Roman" w:hAnsi="Times New Roman" w:cs="Times New Roman"/>
        </w:rPr>
        <w:instrText xml:space="preserve"> ADDIN ZOTERO_ITEM CSL_CITATION {"citationID":"9C80LDMQ","properties":{"formattedCitation":"[6]","plainCitation":"[6]","noteIndex":0},"citationItems":[{"id":1150,"uris":["http://zotero.org/users/11395665/items/TXEKZ8UU"],"itemData":{"id":1150,"type":"article-journal","abstract":"Abstract\n            \n              Background\n              Alzheimer disease (AD) is a severe neurological brain disorder. While not curable, earlier detection can help improve symptoms substantially. Machine learning (ML) models are popular and well suited for medical image processing tasks such as computer-aided diagnosis. These techniques can improve the process for an accurate diagnosis of AD.\n            \n            \n              Objective\n              In this paper, a complete computer-aided diagnosis system for the diagnosis of AD has been presented. We investigate the performance of some of the most used ML techniques for AD detection and classification using neuroimages from the Open Access Series of Imaging Studies (OASIS) and Alzheimer’s Disease Neuroimaging Initiative (ADNI) datasets.\n            \n            \n              Methods\n              The system uses artificial neural networks (ANNs) and support vector machines (SVMs) as classifiers, and dimensionality reduction techniques as feature extractors. To retrieve features from the neuroimages, we used principal component analysis (PCA), linear discriminant analysis, and t-distributed stochastic neighbor embedding. These features are fed into feedforward neural networks (FFNNs) and SVM-based ML classifiers. Furthermore, we applied the vision transformer (ViT)–based ANNs in conjunction with data augmentation to distinguish patients with AD from healthy controls.\n            \n            \n              Results\n              \n                Experiments were performed on magnetic resonance imaging and positron emission tomography scans. The OASIS dataset included a total of 300 patients, while the ADNI dataset included 231 patients. For OASIS, 90 (30%) patients were healthy and 210 (70%) were severely impaired by AD. Likewise for the ADNI database, a total of 149 (64.5%) patients with AD were detected and 82 (35.5%) patients were used as healthy controls. An important difference was established between healthy patients and patients with AD (\n                P\n                =.02). We examined the effectiveness of the three feature extractors and classifiers using 5-fold cross-validation and confusion matrix–based standard classification metrics, namely, accuracy, sensitivity, specificity, precision,\n                F\n                1\n                -score, and area under the receiver operating characteristic curve (AUROC). Compared with the state-of-the-art performing methods, the success rate was satisfactory for all the created ML models, but SVM and FFNN performed best with the PCA extractor, while the ViT classifier performed best with more data. The data augmentation/ViT approach worked better overall, achieving accuracies of 93.2% (sensitivity=87.2, specificity=90.5, precision=87.6,\n                F\n                1\n                -score=88.7, and AUROC=92) for OASIS and 90.4% (sensitivity=85.4, specificity=88.6, precision=86.9,\n                F\n                1\n                -score=88, and AUROC=90) for ADNI.\n                \n                \n              \n            \n            \n              Conclusions\n              Effective ML models using neuroimaging data could help physicians working on AD diagnosis and will assist them in prescribing timely treatment to patients with AD. Good results were obtained on the OASIS and ADNI datasets with all the proposed classifiers, namely, SVM, FFNN, and ViTs. However, the results show that the ViT model is much better at predicting AD than the other models when a sufficient amount of data are available to perform the training. This highlights that the data augmentation process could impact the overall performance of the ViT model.","container-title":"JMIRx Med","DOI":"10.2196/60866","ISSN":"2563-6316","journalAbbreviation":"JMIRx Med","language":"en","note":"TLDR: Effective ML models using neuroimaging data could help physicians working on AD diagnosis and will assist them in prescribing timely treatment to patients with AD, according to state-of-the-art performing methods.","page":"e60866-e60866","source":"DOI.org (Crossref)","title":"Improved Alzheimer Disease Diagnosis With a Machine Learning Approach and Neuroimaging: Case Study Development","title-short":"Improved Alzheimer Disease Diagnosis With a Machine Learning Approach and Neuroimaging","volume":"6","author":[{"family":"Lazli","given":"Lilia"}],"issued":{"date-parts":[["2025",4,21]]}}}],"schema":"https://github.com/citation-style-language/schema/raw/master/csl-citation.json"} </w:instrText>
      </w:r>
      <w:r w:rsidRPr="00552ACF">
        <w:rPr>
          <w:rFonts w:ascii="Times New Roman" w:hAnsi="Times New Roman" w:cs="Times New Roman"/>
        </w:rPr>
        <w:fldChar w:fldCharType="separate"/>
      </w:r>
      <w:r>
        <w:rPr>
          <w:rFonts w:ascii="Times New Roman" w:hAnsi="Times New Roman" w:cs="Times New Roman"/>
        </w:rPr>
        <w:t>[6]</w:t>
      </w:r>
      <w:r w:rsidRPr="00552ACF">
        <w:rPr>
          <w:rFonts w:ascii="Times New Roman" w:hAnsi="Times New Roman" w:cs="Times New Roman"/>
        </w:rPr>
        <w:fldChar w:fldCharType="end"/>
      </w:r>
      <w:r w:rsidRPr="00552ACF">
        <w:rPr>
          <w:rFonts w:ascii="Times New Roman" w:hAnsi="Times New Roman" w:cs="Times New Roman"/>
        </w:rPr>
        <w:t>). However, SVM exhibits notable limitations under certain conditions. Specifically, in scenarios where the dimensionality of the feature space exceeds the number of training samples, the model is prone to overfitting. Additionally, conventional SVM does not inherently provide probabilistic outputs, which constrains its interpretability in clinical decision-making processes. These drawbacks underscore the need for hybrid or enhanced models that integrate SVM with dimensionality reduction techniques or probabilistic calibration methods to improve performance and interpretability.</w:t>
      </w:r>
    </w:p>
    <w:p w14:paraId="4AF37563" w14:textId="0F0983D6" w:rsidR="00665EB8" w:rsidRPr="00552ACF" w:rsidRDefault="00665EB8" w:rsidP="00665EB8">
      <w:pPr>
        <w:ind w:firstLine="420"/>
        <w:jc w:val="both"/>
        <w:rPr>
          <w:rFonts w:ascii="Times New Roman" w:hAnsi="Times New Roman" w:cs="Times New Roman"/>
        </w:rPr>
      </w:pPr>
      <w:r w:rsidRPr="00552ACF">
        <w:rPr>
          <w:rFonts w:ascii="Times New Roman" w:hAnsi="Times New Roman" w:cs="Times New Roman"/>
          <w:b/>
          <w:bCs/>
        </w:rPr>
        <w:t>Decision Tree (DT)</w:t>
      </w:r>
      <w:r w:rsidRPr="00552ACF">
        <w:rPr>
          <w:rFonts w:ascii="Times New Roman" w:hAnsi="Times New Roman" w:cs="Times New Roman"/>
        </w:rPr>
        <w:t xml:space="preserve"> is a widely utilised, interpretable machine learning technique applicable to both classification and regression tasks. It operates by recursively partitioning the feature space based on a set of decision rules, which are derived from prior probabilities and the expected value of target outcomes. Due to its inherent simplicity and transparency, DT models are frequently employed in scenarios involving datasets with high proportions of missing values </w:t>
      </w:r>
      <w:r w:rsidRPr="00552ACF">
        <w:rPr>
          <w:rFonts w:ascii="Times New Roman" w:hAnsi="Times New Roman" w:cs="Times New Roman"/>
        </w:rPr>
        <w:fldChar w:fldCharType="begin"/>
      </w:r>
      <w:r>
        <w:rPr>
          <w:rFonts w:ascii="Times New Roman" w:hAnsi="Times New Roman" w:cs="Times New Roman"/>
        </w:rPr>
        <w:instrText xml:space="preserve"> ADDIN ZOTERO_ITEM CSL_CITATION {"citationID":"6szTy2ZP","properties":{"formattedCitation":"[7]","plainCitation":"[7]","noteIndex":0},"citationItems":[{"id":1156,"uris":["http://zotero.org/users/11395665/items/5PZTZJFH"],"itemData":{"id":1156,"type":"article-journal","container-title":"Intelligence-Based Medicine","DOI":"10.1016/j.ibmed.2025.100243","ISSN":"26665212","journalAbbreviation":"Intelligence-Based Medicine","language":"en","page":"100243","source":"DOI.org (Crossref)","title":"An integrated machine learning based adaptive error minimization framework for Alzheimer's stage identification","volume":"11","author":[{"family":"Hossain","given":"Fahima"},{"family":"Halder","given":"Rajib Kumar"},{"family":"Uddin","given":"Mohammed Nasir"}],"issued":{"date-parts":[["2025"]]}}}],"schema":"https://github.com/citation-style-language/schema/raw/master/csl-citation.json"} </w:instrText>
      </w:r>
      <w:r w:rsidRPr="00552ACF">
        <w:rPr>
          <w:rFonts w:ascii="Times New Roman" w:hAnsi="Times New Roman" w:cs="Times New Roman"/>
        </w:rPr>
        <w:fldChar w:fldCharType="separate"/>
      </w:r>
      <w:r>
        <w:rPr>
          <w:rFonts w:ascii="Times New Roman" w:hAnsi="Times New Roman" w:cs="Times New Roman"/>
        </w:rPr>
        <w:t>[7]</w:t>
      </w:r>
      <w:r w:rsidRPr="00552ACF">
        <w:rPr>
          <w:rFonts w:ascii="Times New Roman" w:hAnsi="Times New Roman" w:cs="Times New Roman"/>
        </w:rPr>
        <w:fldChar w:fldCharType="end"/>
      </w:r>
      <w:r w:rsidRPr="00552ACF">
        <w:rPr>
          <w:rFonts w:ascii="Times New Roman" w:hAnsi="Times New Roman" w:cs="Times New Roman"/>
        </w:rPr>
        <w:t xml:space="preserve">, </w:t>
      </w:r>
      <w:r w:rsidRPr="00552ACF">
        <w:rPr>
          <w:rFonts w:ascii="Times New Roman" w:hAnsi="Times New Roman" w:cs="Times New Roman"/>
        </w:rPr>
        <w:fldChar w:fldCharType="begin"/>
      </w:r>
      <w:r>
        <w:rPr>
          <w:rFonts w:ascii="Times New Roman" w:hAnsi="Times New Roman" w:cs="Times New Roman"/>
        </w:rPr>
        <w:instrText xml:space="preserve"> ADDIN ZOTERO_ITEM CSL_CITATION {"citationID":"Ka0UKd6C","properties":{"formattedCitation":"[8]","plainCitation":"[8]","noteIndex":0},"citationItems":[{"id":1155,"uris":["http://zotero.org/users/11395665/items/ID2DW4D7"],"itemData":{"id":1155,"type":"paper-conference","container-title":"2025 4th International Conference on Sentiment Analysis and Deep Learning (ICSADL)","DOI":"10.1109/ICSADL65848.2025.10933005","event-place":"Bhimdatta, Nepal","event-title":"2025 4th International Conference on Sentiment Analysis and Deep Learning (ICSADL)","ISBN":"979-8-3315-2392-3","license":"https://doi.org/10.15223/policy-029","page":"1656-1661","publisher":"IEEE","publisher-place":"Bhimdatta, Nepal","source":"DOI.org (Crossref)","title":"Early Detection of Chronic Diseases Using Machine and Deep Learning Algorithms","URL":"https://ieeexplore.ieee.org/document/10933005/","author":[{"family":"Fulkar","given":"Bhushan"},{"family":"Dhale","given":"Trishul"},{"family":"Pacharaney","given":"Utkarsha"},{"family":"Deshmukh","given":"Shruti"}],"accessed":{"date-parts":[["2025",5,15]]},"issued":{"date-parts":[["2025",2,18]]}}}],"schema":"https://github.com/citation-style-language/schema/raw/master/csl-citation.json"} </w:instrText>
      </w:r>
      <w:r w:rsidRPr="00552ACF">
        <w:rPr>
          <w:rFonts w:ascii="Times New Roman" w:hAnsi="Times New Roman" w:cs="Times New Roman"/>
        </w:rPr>
        <w:fldChar w:fldCharType="separate"/>
      </w:r>
      <w:r>
        <w:rPr>
          <w:rFonts w:ascii="Times New Roman" w:hAnsi="Times New Roman" w:cs="Times New Roman"/>
        </w:rPr>
        <w:t>[8]</w:t>
      </w:r>
      <w:r w:rsidRPr="00552ACF">
        <w:rPr>
          <w:rFonts w:ascii="Times New Roman" w:hAnsi="Times New Roman" w:cs="Times New Roman"/>
        </w:rPr>
        <w:fldChar w:fldCharType="end"/>
      </w:r>
      <w:r w:rsidRPr="00552ACF">
        <w:rPr>
          <w:rFonts w:ascii="Times New Roman" w:hAnsi="Times New Roman" w:cs="Times New Roman"/>
        </w:rPr>
        <w:t xml:space="preserve">, </w:t>
      </w:r>
      <w:r w:rsidRPr="00552ACF">
        <w:rPr>
          <w:rFonts w:ascii="Times New Roman" w:hAnsi="Times New Roman" w:cs="Times New Roman"/>
        </w:rPr>
        <w:fldChar w:fldCharType="begin"/>
      </w:r>
      <w:r>
        <w:rPr>
          <w:rFonts w:ascii="Times New Roman" w:hAnsi="Times New Roman" w:cs="Times New Roman"/>
        </w:rPr>
        <w:instrText xml:space="preserve"> ADDIN ZOTERO_ITEM CSL_CITATION {"citationID":"vJ0vD0bM","properties":{"formattedCitation":"[9]","plainCitation":"[9]","noteIndex":0},"citationItems":[{"id":1154,"uris":["http://zotero.org/users/11395665/items/6TMJZJYF"],"itemData":{"id":1154,"type":"paper-conference","container-title":"2025 International Conference on Visual Analytics and Data Visualization (ICVADV)","DOI":"10.1109/ICVADV63329.2025.10961844","event-place":"Tirunelveli, India","event-title":"2025 International Conference on Visual Analytics and Data Visualization (ICVADV)","ISBN":"979-8-3315-2139-4","license":"https://doi.org/10.15223/policy-029","page":"1174-1179","publisher":"IEEE","publisher-place":"Tirunelveli, India","source":"DOI.org (Crossref)","title":"Enhancing Alzheimer's Disease Detection Using Optimized Attribute Selection and Random Forest Classifier for Improved Accuracy","URL":"https://ieeexplore.ieee.org/document/10961844/","author":[{"family":"Sathiya","given":"A."},{"family":"Basha","given":"Ch Hussaian"},{"family":"S","given":"Vasanth."},{"family":"Sharmila P","given":"Jasphin Jeni"},{"family":"S","given":"Prabakaran"},{"family":"Indhumathi","given":"R."}],"accessed":{"date-parts":[["2025",5,15]]},"issued":{"date-parts":[["2025",3,4]]}}}],"schema":"https://github.com/citation-style-language/schema/raw/master/csl-citation.json"} </w:instrText>
      </w:r>
      <w:r w:rsidRPr="00552ACF">
        <w:rPr>
          <w:rFonts w:ascii="Times New Roman" w:hAnsi="Times New Roman" w:cs="Times New Roman"/>
        </w:rPr>
        <w:fldChar w:fldCharType="separate"/>
      </w:r>
      <w:r>
        <w:rPr>
          <w:rFonts w:ascii="Times New Roman" w:hAnsi="Times New Roman" w:cs="Times New Roman"/>
        </w:rPr>
        <w:t>[9]</w:t>
      </w:r>
      <w:r w:rsidRPr="00552ACF">
        <w:rPr>
          <w:rFonts w:ascii="Times New Roman" w:hAnsi="Times New Roman" w:cs="Times New Roman"/>
        </w:rPr>
        <w:fldChar w:fldCharType="end"/>
      </w:r>
      <w:r w:rsidRPr="00552ACF">
        <w:rPr>
          <w:rFonts w:ascii="Times New Roman" w:hAnsi="Times New Roman" w:cs="Times New Roman"/>
        </w:rPr>
        <w:t xml:space="preserve">, </w:t>
      </w:r>
      <w:r w:rsidRPr="00552ACF">
        <w:rPr>
          <w:rFonts w:ascii="Times New Roman" w:hAnsi="Times New Roman" w:cs="Times New Roman"/>
        </w:rPr>
        <w:fldChar w:fldCharType="begin"/>
      </w:r>
      <w:r>
        <w:rPr>
          <w:rFonts w:ascii="Times New Roman" w:hAnsi="Times New Roman" w:cs="Times New Roman"/>
        </w:rPr>
        <w:instrText xml:space="preserve"> ADDIN ZOTERO_ITEM CSL_CITATION {"citationID":"HI60nkRY","properties":{"formattedCitation":"[10]","plainCitation":"[10]","noteIndex":0},"citationItems":[{"id":1153,"uris":["http://zotero.org/users/11395665/items/Q4NHAEYL"],"itemData":{"id":1153,"type":"article-journal","container-title":"Decision Analytics Journal","DOI":"10.1016/j.dajour.2023.100348","ISSN":"27726622","journalAbbreviation":"Decision Analytics Journal","language":"en","page":"100348","source":"DOI.org (Crossref)","title":"An Alzheimer’s disease classification model using transfer learning Densenet with embedded healthcare decision support system","volume":"9","author":[{"family":"Saleh","given":"Ahmad Waleed"},{"family":"Gupta","given":"Gaurav"},{"family":"Khan","given":"Surbhi B."},{"family":"Alkhaldi","given":"Nora A."},{"family":"Verma","given":"Amit"}],"issued":{"date-parts":[["2023",12]]}}}],"schema":"https://github.com/citation-style-language/schema/raw/master/csl-citation.json"} </w:instrText>
      </w:r>
      <w:r w:rsidRPr="00552ACF">
        <w:rPr>
          <w:rFonts w:ascii="Times New Roman" w:hAnsi="Times New Roman" w:cs="Times New Roman"/>
        </w:rPr>
        <w:fldChar w:fldCharType="separate"/>
      </w:r>
      <w:r>
        <w:rPr>
          <w:rFonts w:ascii="Times New Roman" w:hAnsi="Times New Roman" w:cs="Times New Roman"/>
        </w:rPr>
        <w:t>[10]</w:t>
      </w:r>
      <w:r w:rsidRPr="00552ACF">
        <w:rPr>
          <w:rFonts w:ascii="Times New Roman" w:hAnsi="Times New Roman" w:cs="Times New Roman"/>
        </w:rPr>
        <w:fldChar w:fldCharType="end"/>
      </w:r>
      <w:r w:rsidRPr="00552ACF">
        <w:rPr>
          <w:rFonts w:ascii="Times New Roman" w:hAnsi="Times New Roman" w:cs="Times New Roman"/>
        </w:rPr>
        <w:t>. Their intuitive structure requires minimal domain-specific expertise and is computationally efficient, making them particularly suitable for preliminary data exploration and decision support systems in clinical and diagnostic settings. However, a well-known limitation of decision trees is their tendency to overfit, especially when applied to large datasets with complex, non-linear relationships, unless appropriately regularised through techniques such as pruning or ensemble learning.</w:t>
      </w:r>
    </w:p>
    <w:p w14:paraId="78EB4555" w14:textId="72393EBA" w:rsidR="00665EB8" w:rsidRPr="00552ACF" w:rsidRDefault="00665EB8" w:rsidP="00665EB8">
      <w:pPr>
        <w:ind w:firstLine="420"/>
        <w:jc w:val="both"/>
        <w:rPr>
          <w:rFonts w:ascii="Times New Roman" w:hAnsi="Times New Roman" w:cs="Times New Roman"/>
        </w:rPr>
      </w:pPr>
      <w:r w:rsidRPr="00552ACF">
        <w:rPr>
          <w:rFonts w:ascii="Times New Roman" w:hAnsi="Times New Roman" w:cs="Times New Roman"/>
          <w:b/>
          <w:bCs/>
        </w:rPr>
        <w:t>Hidden Markov Model (HMM)</w:t>
      </w:r>
      <w:r w:rsidRPr="00552ACF">
        <w:rPr>
          <w:rFonts w:ascii="Times New Roman" w:hAnsi="Times New Roman" w:cs="Times New Roman"/>
        </w:rPr>
        <w:t xml:space="preserve"> is a classical machine learning framework widely employed in both classification and regression tasks. In HMMs, the underlying system is modelled as a set of hidden states that are not directly observable, while the observable outputs are probabilistically dependent on these latent states. Each hidden state is associated with a specific probability distribution over the set of possible observed outputs. By generating a sequence of observations, the model provides insights into the underlying sequence of hidden states. Owing to its ability to effectively model temporal dependencies and stochastic processes, HMM is particularly suitable for analysing series data. Consequently, it has been extensively applied to computer-aided diagnosis of AD </w:t>
      </w:r>
      <w:r w:rsidRPr="00552ACF">
        <w:rPr>
          <w:rFonts w:ascii="Times New Roman" w:hAnsi="Times New Roman" w:cs="Times New Roman"/>
        </w:rPr>
        <w:fldChar w:fldCharType="begin"/>
      </w:r>
      <w:r>
        <w:rPr>
          <w:rFonts w:ascii="Times New Roman" w:hAnsi="Times New Roman" w:cs="Times New Roman"/>
        </w:rPr>
        <w:instrText xml:space="preserve"> ADDIN ZOTERO_ITEM CSL_CITATION {"citationID":"5zm3UXb8","properties":{"formattedCitation":"[11]","plainCitation":"[11]","noteIndex":0},"citationItems":[{"id":1164,"uris":["http://zotero.org/users/11395665/items/I5ETR2QN"],"itemData":{"id":1164,"type":"paper-conference","container-title":"2021 IEEE 21st International Conference on Bioinformatics and Bioengineering (BIBE)","DOI":"10.1109/BIBE52308.2021.9635256","event-place":"Kragujevac, Serbia","event-title":"2021 IEEE 21st International Conference on Bioinformatics and Bioengineering (BIBE)","ISBN":"978-1-6654-4261-9","license":"https://ieeexplore.ieee.org/Xplorehelp/downloads/license-information/IEEE.html","page":"1-6","publisher":"IEEE","publisher-place":"Kragujevac, Serbia","source":"DOI.org (Crossref)","title":"Hidden Markov models as recurrent neural networks: An application to Alzheimer's disease","title-short":"Hidden Markov models as recurrent neural networks","URL":"https://ieeexplore.ieee.org/document/9635256/","author":[{"family":"Baucum","given":"Matt"},{"family":"Khojandi","given":"Anahita"},{"family":"Papamarkou","given":"Theodore"}],"accessed":{"date-parts":[["2025",5,15]]},"issued":{"date-parts":[["2021",10,25]]}}}],"schema":"https://github.com/citation-style-language/schema/raw/master/csl-citation.json"} </w:instrText>
      </w:r>
      <w:r w:rsidRPr="00552ACF">
        <w:rPr>
          <w:rFonts w:ascii="Times New Roman" w:hAnsi="Times New Roman" w:cs="Times New Roman"/>
        </w:rPr>
        <w:fldChar w:fldCharType="separate"/>
      </w:r>
      <w:r>
        <w:rPr>
          <w:rFonts w:ascii="Times New Roman" w:hAnsi="Times New Roman" w:cs="Times New Roman"/>
        </w:rPr>
        <w:t>[11]</w:t>
      </w:r>
      <w:r w:rsidRPr="00552ACF">
        <w:rPr>
          <w:rFonts w:ascii="Times New Roman" w:hAnsi="Times New Roman" w:cs="Times New Roman"/>
        </w:rPr>
        <w:fldChar w:fldCharType="end"/>
      </w:r>
      <w:r w:rsidRPr="00552ACF">
        <w:rPr>
          <w:rFonts w:ascii="Times New Roman" w:hAnsi="Times New Roman" w:cs="Times New Roman"/>
        </w:rPr>
        <w:t xml:space="preserve">, </w:t>
      </w:r>
      <w:r w:rsidRPr="00552ACF">
        <w:rPr>
          <w:rFonts w:ascii="Times New Roman" w:hAnsi="Times New Roman" w:cs="Times New Roman"/>
        </w:rPr>
        <w:fldChar w:fldCharType="begin"/>
      </w:r>
      <w:r>
        <w:rPr>
          <w:rFonts w:ascii="Times New Roman" w:hAnsi="Times New Roman" w:cs="Times New Roman"/>
        </w:rPr>
        <w:instrText xml:space="preserve"> ADDIN ZOTERO_ITEM CSL_CITATION {"citationID":"TfLa5fnn","properties":{"formattedCitation":"[12]","plainCitation":"[12]","noteIndex":0},"citationItems":[{"id":1163,"uris":["http://zotero.org/users/11395665/items/EHSHFWGD"],"itemData":{"id":1163,"type":"article","abstract":"Progressive diseases worsen over time and are characterised by monotonic change in features that track disease progression. Here we connect ideas from two formerly separate methodologies – event-based and hidden Markov modelling – to derive a new generative model of disease progression. Our model can uniquely infer the most likely group-level sequence and timing of events (natural history) from limited datasets. Moreover, it can infer and predict individual-level trajectories (prognosis) even when data are missing, giving it high clinical utility. Here we derive the model and provide an inference scheme based on the expectation maximisation algorithm. We use clinical, imaging and bioﬂuid data from the Alzheimer’s Disease Neuroimaging Initiative to demonstrate the validity and utility of our model. First, we train our model to uncover a new grouplevel sequence of feature changes in Alzheimer’s disease over a period of </w:instrText>
      </w:r>
      <w:r>
        <w:rPr>
          <w:rFonts w:ascii="Cambria Math" w:hAnsi="Cambria Math" w:cs="Cambria Math"/>
        </w:rPr>
        <w:instrText>∼</w:instrText>
      </w:r>
      <w:r>
        <w:rPr>
          <w:rFonts w:ascii="Times New Roman" w:hAnsi="Times New Roman" w:cs="Times New Roman"/>
        </w:rPr>
        <w:instrText xml:space="preserve">17.3 years. Next, we demonstrate that our model provides improved utility over a continuous time hidden Markov model by area under the receiver operator characteristic curve </w:instrText>
      </w:r>
      <w:r>
        <w:rPr>
          <w:rFonts w:ascii="Cambria Math" w:hAnsi="Cambria Math" w:cs="Cambria Math"/>
        </w:rPr>
        <w:instrText>∼</w:instrText>
      </w:r>
      <w:r>
        <w:rPr>
          <w:rFonts w:ascii="Times New Roman" w:hAnsi="Times New Roman" w:cs="Times New Roman"/>
        </w:rPr>
        <w:instrText xml:space="preserve">0.23. Finally, we demonstrate that our model maintains predictive accuracy with up to 50% missing data. These results support the clinical validity of our model and its broader utility in resourcelimited medical applications.","DOI":"10.48550/arXiv.2011.01023","language":"en","note":"arXiv:2011.01023 [cs]","number":"arXiv:2011.01023","publisher":"arXiv","source":"arXiv.org","title":"Learning transition times in event sequences: the Event-Based Hidden Markov Model of disease progression","title-short":"Learning transition times in event sequences","URL":"http://arxiv.org/abs/2011.01023","author":[{"family":"Wijeratne","given":"Peter A."},{"family":"Alexander","given":"Daniel C."}],"accessed":{"date-parts":[["2025",5,15]]},"issued":{"date-parts":[["2021",6,4]]}}}],"schema":"https://github.com/citation-style-language/schema/raw/master/csl-citation.json"} </w:instrText>
      </w:r>
      <w:r w:rsidRPr="00552ACF">
        <w:rPr>
          <w:rFonts w:ascii="Times New Roman" w:hAnsi="Times New Roman" w:cs="Times New Roman"/>
        </w:rPr>
        <w:fldChar w:fldCharType="separate"/>
      </w:r>
      <w:r>
        <w:rPr>
          <w:rFonts w:ascii="Times New Roman" w:hAnsi="Times New Roman" w:cs="Times New Roman"/>
        </w:rPr>
        <w:t>[12]</w:t>
      </w:r>
      <w:r w:rsidRPr="00552ACF">
        <w:rPr>
          <w:rFonts w:ascii="Times New Roman" w:hAnsi="Times New Roman" w:cs="Times New Roman"/>
        </w:rPr>
        <w:fldChar w:fldCharType="end"/>
      </w:r>
      <w:r w:rsidRPr="00552ACF">
        <w:rPr>
          <w:rFonts w:ascii="Times New Roman" w:hAnsi="Times New Roman" w:cs="Times New Roman"/>
        </w:rPr>
        <w:t xml:space="preserve">, </w:t>
      </w:r>
      <w:r w:rsidRPr="00552ACF">
        <w:rPr>
          <w:rFonts w:ascii="Times New Roman" w:hAnsi="Times New Roman" w:cs="Times New Roman"/>
        </w:rPr>
        <w:fldChar w:fldCharType="begin"/>
      </w:r>
      <w:r>
        <w:rPr>
          <w:rFonts w:ascii="Times New Roman" w:hAnsi="Times New Roman" w:cs="Times New Roman"/>
        </w:rPr>
        <w:instrText xml:space="preserve"> ADDIN ZOTERO_ITEM CSL_CITATION {"citationID":"tuQKLm96","properties":{"formattedCitation":"[13]","plainCitation":"[13]","noteIndex":0},"citationItems":[{"id":1162,"uris":["http://zotero.org/users/11395665/items/23SN7XMK"],"itemData":{"id":1162,"type":"article","abstract":"Disease progression prediction based on patients' evolving health information is challenging when true disease states are unknown due to diagnostic capabilities or high costs. For example, the absence of gold-standard neurological diagnoses hinders distinguishing Alzheimer's disease (AD) from related conditions such as AD-related dementias (ADRDs), including Lewy body dementia (LBD). Combining temporally dependent surrogate labels and health markers may improve disease prediction. However, existing literature models informative surrogate labels and observed variables that reflect the underlying states using purely generative approaches, limiting the ability to predict future states. We propose integrating the conventional hidden Markov model as a generative model with a time-varying discriminative classification model to simultaneously handle potentially misspecified surrogate labels and incorporate important markers of disease progression. We develop an adaptive forward-backward algorithm with subjective labels for estimation, and utilize the modified posterior and Viterbi algorithms to predict the progression of future states or new patients based on objective markers only. Importantly, the adaptation eliminates the need to model the marginal distribution of longitudinal markers, a requirement in traditional algorithms. Asymptotic properties are established, and significant improvement with finite samples is demonstrated via simulation studies. Analysis of the neuropathological dataset of the National Alzheimer's Coordinating Center (NACC) shows much improved accuracy in distinguishing LBD from AD.","DOI":"10.48550/ARXIV.2412.08088","license":"arXiv.org perpetual, non-exclusive license","note":"version: 1","publisher":"arXiv","source":"DOI.org (Datacite)","title":"Dynamic Classification of Latent Disease Progression with Auxiliary Surrogate Labels","URL":"https://arxiv.org/abs/2412.08088","author":[{"family":"Cai","given":"Zexi"},{"family":"Zeng","given":"Donglin"},{"family":"Marder","given":"Karen S."},{"family":"Honig","given":"Lawrence S."},{"family":"Wang","given":"Yuanjia"}],"accessed":{"date-parts":[["2025",5,15]]},"issued":{"date-parts":[["2024"]]}}}],"schema":"https://github.com/citation-style-language/schema/raw/master/csl-citation.json"} </w:instrText>
      </w:r>
      <w:r w:rsidRPr="00552ACF">
        <w:rPr>
          <w:rFonts w:ascii="Times New Roman" w:hAnsi="Times New Roman" w:cs="Times New Roman"/>
        </w:rPr>
        <w:fldChar w:fldCharType="separate"/>
      </w:r>
      <w:r>
        <w:rPr>
          <w:rFonts w:ascii="Times New Roman" w:hAnsi="Times New Roman" w:cs="Times New Roman"/>
        </w:rPr>
        <w:t>[13]</w:t>
      </w:r>
      <w:r w:rsidRPr="00552ACF">
        <w:rPr>
          <w:rFonts w:ascii="Times New Roman" w:hAnsi="Times New Roman" w:cs="Times New Roman"/>
        </w:rPr>
        <w:fldChar w:fldCharType="end"/>
      </w:r>
      <w:r w:rsidRPr="00552ACF">
        <w:rPr>
          <w:rFonts w:ascii="Times New Roman" w:hAnsi="Times New Roman" w:cs="Times New Roman"/>
        </w:rPr>
        <w:t xml:space="preserve">, </w:t>
      </w:r>
      <w:r w:rsidRPr="00552ACF">
        <w:rPr>
          <w:rFonts w:ascii="Times New Roman" w:hAnsi="Times New Roman" w:cs="Times New Roman"/>
        </w:rPr>
        <w:fldChar w:fldCharType="begin"/>
      </w:r>
      <w:r>
        <w:rPr>
          <w:rFonts w:ascii="Times New Roman" w:hAnsi="Times New Roman" w:cs="Times New Roman"/>
        </w:rPr>
        <w:instrText xml:space="preserve"> ADDIN ZOTERO_ITEM CSL_CITATION {"citationID":"M3oH6tqW","properties":{"formattedCitation":"[14]","plainCitation":"[14]","noteIndex":0},"citationItems":[{"id":1161,"uris":["http://zotero.org/users/11395665/items/YN5WU2PB"],"itemData":{"id":1161,"type":"article-journal","container-title":"BioMedical Engineering OnLine","DOI":"10.1186/1475-925X-12-S1-S2","ISSN":"1475-925X","issue":"Suppl 1","journalAbbreviation":"BioMed Eng OnLine","language":"en","page":"S2","source":"DOI.org (Crossref)","title":"Development of a brain MRI-based hidden Markov model for dementia recognition","volume":"12","author":[{"family":"Chen","given":"Ying"},{"family":"Pham","given":"Tuan D"}],"issued":{"date-parts":[["2013"]]}}}],"schema":"https://github.com/citation-style-language/schema/raw/master/csl-citation.json"} </w:instrText>
      </w:r>
      <w:r w:rsidRPr="00552ACF">
        <w:rPr>
          <w:rFonts w:ascii="Times New Roman" w:hAnsi="Times New Roman" w:cs="Times New Roman"/>
        </w:rPr>
        <w:fldChar w:fldCharType="separate"/>
      </w:r>
      <w:r>
        <w:rPr>
          <w:rFonts w:ascii="Times New Roman" w:hAnsi="Times New Roman" w:cs="Times New Roman"/>
        </w:rPr>
        <w:t>[14]</w:t>
      </w:r>
      <w:r w:rsidRPr="00552ACF">
        <w:rPr>
          <w:rFonts w:ascii="Times New Roman" w:hAnsi="Times New Roman" w:cs="Times New Roman"/>
        </w:rPr>
        <w:fldChar w:fldCharType="end"/>
      </w:r>
      <w:r w:rsidRPr="00552ACF">
        <w:rPr>
          <w:rFonts w:ascii="Times New Roman" w:hAnsi="Times New Roman" w:cs="Times New Roman"/>
        </w:rPr>
        <w:t>, where temporal patterns in verbal communication can serve as critical biomarkers for early detection and disease progression monitoring.</w:t>
      </w:r>
    </w:p>
    <w:p w14:paraId="74CFBD12" w14:textId="4711DD59" w:rsidR="00665EB8" w:rsidRDefault="00665EB8" w:rsidP="00665EB8">
      <w:pPr>
        <w:ind w:firstLine="420"/>
        <w:jc w:val="both"/>
        <w:rPr>
          <w:rFonts w:ascii="Times New Roman" w:hAnsi="Times New Roman" w:cs="Times New Roman"/>
        </w:rPr>
      </w:pPr>
      <w:r w:rsidRPr="00552ACF">
        <w:rPr>
          <w:rFonts w:ascii="Times New Roman" w:hAnsi="Times New Roman" w:cs="Times New Roman"/>
        </w:rPr>
        <w:t xml:space="preserve">In addition to HMM-based approaches, various other machine learning algorithms such as k-Nearest </w:t>
      </w:r>
      <w:proofErr w:type="spellStart"/>
      <w:r w:rsidRPr="00552ACF">
        <w:rPr>
          <w:rFonts w:ascii="Times New Roman" w:hAnsi="Times New Roman" w:cs="Times New Roman"/>
        </w:rPr>
        <w:t>Neighbors</w:t>
      </w:r>
      <w:proofErr w:type="spellEnd"/>
      <w:r w:rsidRPr="00552ACF">
        <w:rPr>
          <w:rFonts w:ascii="Times New Roman" w:hAnsi="Times New Roman" w:cs="Times New Roman"/>
        </w:rPr>
        <w:t xml:space="preserve"> (KNN), Logistic Regression (LR), and Gaussian Mixture Models (GMMs) have been applied in the field of AI to assist in the diagnosis of AD </w:t>
      </w:r>
      <w:r w:rsidRPr="00552ACF">
        <w:rPr>
          <w:rFonts w:ascii="Times New Roman" w:hAnsi="Times New Roman" w:cs="Times New Roman"/>
        </w:rPr>
        <w:fldChar w:fldCharType="begin"/>
      </w:r>
      <w:r>
        <w:rPr>
          <w:rFonts w:ascii="Times New Roman" w:hAnsi="Times New Roman" w:cs="Times New Roman"/>
        </w:rPr>
        <w:instrText xml:space="preserve"> ADDIN ZOTERO_ITEM CSL_CITATION {"citationID":"n7zsrbaQ","properties":{"formattedCitation":"[15]","plainCitation":"[15]","noteIndex":0},"citationItems":[{"id":1159,"uris":["http://zotero.org/users/11395665/items/ZRN6V3DF"],"itemData":{"id":1159,"type":"paper-conference","abstract":"Dementia is a syndrome chronic or progressive that usually affects the cognitive functioning of the subjects. Alzheimer’s, a neurodegenerative disorder, is the leading cause of dementia. One of the many symptoms of Alzheimer’s Dementia is the inability to speak and understand language clearly. The last decade has seen a surge in the research done in Alzheimer’s Dementia detection using Linguistics and acoustic features. This paper takes up the Alzheimer’s Dementia classification task of ADReSS INTERSPEECH-2020 challenge, \"Alzheimer’s Dementia Recognition through Spontaneous Speech: The ADReSS Challenge\". It uses eight different acoustic features to find the attributes in the human speech production system (vocal track and excitation source) affected by Alzheimer’s Dementia. In this study, the Alzheimer’s dementia classification is performed using five different Machine Learning models using ADReSS INTERSPEECH-2020 challenge dataset. Since most of the studies in the previous literature have used linguistic features successfully for Alzheimer’s dementia classification, the current study also demonstrates the performance of the BERT model for the dementia classification task. The maximum accuracy obtained by the acoustic feature is 64.5%, and the BERT Model provides a classification accuracy of 79.1% over the test dataset. Finally, the score-level fusion of the acoustic model with the BERT Model shows an improvement of 6.1% classification accuracy over the BERT Model, which indicates the complementary nature of acoustic features to linguistic features.","container-title":"2021 Thirteenth International Conference on Contemporary Computing (IC3-2021)","DOI":"10.1145/3474124.3474162","event-place":"Noida India","event-title":"IC3 '21: 2021 Thirteenth International Conference on Contemporary Computing","ISBN":"978-1-4503-8920-4","language":"en","page":"267-272","publisher":"ACM","publisher-place":"Noida India","source":"DOI.org (Crossref)","title":"ACOUSTIC FEATURES, BERT Model AND THEIR COMPLEMENTARY NATURE FOR ALZHEIMER’S DEMENTIA DETECTION","URL":"https://dl.acm.org/doi/10.1145/3474124.3474162","author":[{"family":"Vats","given":"Nayan Anand"},{"family":"Yadavalli","given":"Aditya"},{"family":"Gurugubelli","given":"Krishna"},{"family":"Vuppala","given":"Anil Kumar"}],"accessed":{"date-parts":[["2025",5,15]]},"issued":{"date-parts":[["2021",8,5]]}}}],"schema":"https://github.com/citation-style-language/schema/raw/master/csl-citation.json"} </w:instrText>
      </w:r>
      <w:r w:rsidRPr="00552ACF">
        <w:rPr>
          <w:rFonts w:ascii="Times New Roman" w:hAnsi="Times New Roman" w:cs="Times New Roman"/>
        </w:rPr>
        <w:fldChar w:fldCharType="separate"/>
      </w:r>
      <w:r>
        <w:rPr>
          <w:rFonts w:ascii="Times New Roman" w:hAnsi="Times New Roman" w:cs="Times New Roman"/>
        </w:rPr>
        <w:t>[15]</w:t>
      </w:r>
      <w:r w:rsidRPr="00552ACF">
        <w:rPr>
          <w:rFonts w:ascii="Times New Roman" w:hAnsi="Times New Roman" w:cs="Times New Roman"/>
        </w:rPr>
        <w:fldChar w:fldCharType="end"/>
      </w:r>
      <w:r w:rsidRPr="00552ACF">
        <w:rPr>
          <w:rFonts w:ascii="Times New Roman" w:hAnsi="Times New Roman" w:cs="Times New Roman"/>
        </w:rPr>
        <w:t xml:space="preserve">, </w:t>
      </w:r>
      <w:r w:rsidRPr="00552ACF">
        <w:rPr>
          <w:rFonts w:ascii="Times New Roman" w:hAnsi="Times New Roman" w:cs="Times New Roman"/>
        </w:rPr>
        <w:fldChar w:fldCharType="begin"/>
      </w:r>
      <w:r>
        <w:rPr>
          <w:rFonts w:ascii="Times New Roman" w:hAnsi="Times New Roman" w:cs="Times New Roman"/>
        </w:rPr>
        <w:instrText xml:space="preserve"> ADDIN ZOTERO_ITEM CSL_CITATION {"citationID":"BnSmfSIO","properties":{"formattedCitation":"[16]","plainCitation":"[16]","noteIndex":0},"citationItems":[{"id":1158,"uris":["http://zotero.org/users/11395665/items/BKUELBUC"],"itemData":{"id":1158,"type":"article-journal","container-title":"Biomedical Signal Processing and Control","DOI":"10.1016/j.bspc.2020.102362","ISSN":"17468094","journalAbbreviation":"Biomedical Signal Processing and Control","language":"en","page":"102362","source":"DOI.org (Crossref)","title":"Early diagnosis model of Alzheimer’s disease based on sparse logistic regression with the generalized elastic net","volume":"66","author":[{"family":"Xiao","given":"Ruyi"},{"family":"Cui","given":"Xinchun"},{"family":"Qiao","given":"Hong"},{"family":"Zheng","given":"Xiangwei"},{"family":"Zhang","given":"Yiquan"},{"family":"Zhang","given":"Chenghui"},{"family":"Liu","given":"Xiaoli"}],"issued":{"date-parts":[["2021",4]]}}}],"schema":"https://github.com/citation-style-language/schema/raw/master/csl-citation.json"} </w:instrText>
      </w:r>
      <w:r w:rsidRPr="00552ACF">
        <w:rPr>
          <w:rFonts w:ascii="Times New Roman" w:hAnsi="Times New Roman" w:cs="Times New Roman"/>
        </w:rPr>
        <w:fldChar w:fldCharType="separate"/>
      </w:r>
      <w:r>
        <w:rPr>
          <w:rFonts w:ascii="Times New Roman" w:hAnsi="Times New Roman" w:cs="Times New Roman"/>
        </w:rPr>
        <w:t>[16]</w:t>
      </w:r>
      <w:r w:rsidRPr="00552ACF">
        <w:rPr>
          <w:rFonts w:ascii="Times New Roman" w:hAnsi="Times New Roman" w:cs="Times New Roman"/>
        </w:rPr>
        <w:fldChar w:fldCharType="end"/>
      </w:r>
      <w:r>
        <w:rPr>
          <w:rFonts w:ascii="Times New Roman" w:hAnsi="Times New Roman" w:cs="Times New Roman"/>
        </w:rPr>
        <w:t>,</w:t>
      </w:r>
      <w:r w:rsidRPr="00552ACF">
        <w:rPr>
          <w:rFonts w:ascii="Times New Roman" w:hAnsi="Times New Roman" w:cs="Times New Roman"/>
        </w:rPr>
        <w:t xml:space="preserve"> </w:t>
      </w:r>
      <w:r w:rsidRPr="00552ACF">
        <w:rPr>
          <w:rFonts w:ascii="Times New Roman" w:hAnsi="Times New Roman" w:cs="Times New Roman"/>
        </w:rPr>
        <w:fldChar w:fldCharType="begin"/>
      </w:r>
      <w:r>
        <w:rPr>
          <w:rFonts w:ascii="Times New Roman" w:hAnsi="Times New Roman" w:cs="Times New Roman"/>
        </w:rPr>
        <w:instrText xml:space="preserve"> ADDIN ZOTERO_ITEM CSL_CITATION {"citationID":"pxbzRWS7","properties":{"formattedCitation":"[17]","plainCitation":"[17]","noteIndex":0},"citationItems":[{"id":1130,"uris":["http://zotero.org/users/11395665/items/SVKSNNZ2"],"itemData":{"id":1130,"type":"paper-conference","container-title":"ICASSP 2023 - 2023 IEEE International Conference on Acoustics, Speech and Signal Processing (ICASSP)","DOI":"10.1109/ICASSP49357.2023.10095593","event-place":"Rhodes Island, Greece","event-title":"ICASSP 2023 - 2023 IEEE International Conference on Acoustics, Speech and Signal Processing (ICASSP)","ISBN":"978-1-7281-6327-7","license":"https://doi.org/10.15223/policy-029","page":"1-2","publisher":"IEEE","publisher-place":"Rhodes Island, Greece","source":"DOI.org (Crossref)","title":"Exploring Language-Agnostic Speech Representations Using Domain Knowledge for Detecting Alzheimer’s Dementia","URL":"https://ieeexplore.ieee.org/document/10095593/","author":[{"family":"Shah","given":"Zehra"},{"family":"Qi","given":"Shi-Ang"},{"family":"Wang","given":"Fei"},{"family":"Farrokh","given":"Mahtab"},{"family":"Tasnim","given":"Mashrura"},{"family":"Stroulia","given":"Eleni"},{"family":"Greiner","given":"Russell"},{"family":"Plitsis","given":"Manos"},{"family":"Katsamanis","given":"Athanasios"}],"accessed":{"date-parts":[["2025",5,11]]},"issued":{"date-parts":[["2023",6,4]]}}}],"schema":"https://github.com/citation-style-language/schema/raw/master/csl-citation.json"} </w:instrText>
      </w:r>
      <w:r w:rsidRPr="00552ACF">
        <w:rPr>
          <w:rFonts w:ascii="Times New Roman" w:hAnsi="Times New Roman" w:cs="Times New Roman"/>
        </w:rPr>
        <w:fldChar w:fldCharType="separate"/>
      </w:r>
      <w:r>
        <w:rPr>
          <w:rFonts w:ascii="Times New Roman" w:hAnsi="Times New Roman" w:cs="Times New Roman"/>
        </w:rPr>
        <w:t>[17]</w:t>
      </w:r>
      <w:r w:rsidRPr="00552ACF">
        <w:rPr>
          <w:rFonts w:ascii="Times New Roman" w:hAnsi="Times New Roman" w:cs="Times New Roman"/>
        </w:rPr>
        <w:fldChar w:fldCharType="end"/>
      </w:r>
      <w:r w:rsidRPr="00552ACF">
        <w:rPr>
          <w:rFonts w:ascii="Times New Roman" w:hAnsi="Times New Roman" w:cs="Times New Roman"/>
        </w:rPr>
        <w:t xml:space="preserve">, </w:t>
      </w:r>
      <w:r w:rsidRPr="00552ACF">
        <w:rPr>
          <w:rFonts w:ascii="Times New Roman" w:hAnsi="Times New Roman" w:cs="Times New Roman"/>
        </w:rPr>
        <w:fldChar w:fldCharType="begin"/>
      </w:r>
      <w:r>
        <w:rPr>
          <w:rFonts w:ascii="Times New Roman" w:hAnsi="Times New Roman" w:cs="Times New Roman"/>
        </w:rPr>
        <w:instrText xml:space="preserve"> ADDIN ZOTERO_ITEM CSL_CITATION {"citationID":"hEDllWq5","properties":{"formattedCitation":"[18]","plainCitation":"[18]","noteIndex":0},"citationItems":[{"id":1171,"uris":["http://zotero.org/users/11395665/items/54G46BE3"],"itemData":{"id":1171,"type":"paper-conference","container-title":"ICASSP 2022 - 2022 IEEE International Conference on Acoustics, Speech and Signal Processing (ICASSP)","DOI":"10.1109/ICASSP43922.2022.9747167","event-place":"Singapore, Singapore","event-title":"ICASSP 2022 - 2022 IEEE International Conference on Acoustics, Speech and Signal Processing (ICASSP)","ISBN":"978-1-6654-0540-9","license":"https://doi.org/10.15223/policy-029","page":"6472-6476","publisher":"IEEE","publisher-place":"Singapore, Singapore","source":"DOI.org (Crossref)","title":"Exploring Dementia Detection from Speech: Cross Corpus Analysis","title-short":"Exploring Dementia Detection from Speech","URL":"https://ieeexplore.ieee.org/document/9747167/","author":[{"family":"Ablimit","given":"Ayimnisagul"},{"family":"Botelho","given":"Catarina"},{"family":"Abad","given":"Alberto"},{"family":"Schultz","given":"Tanja"},{"family":"Trancoso","given":"Isabel"}],"accessed":{"date-parts":[["2025",5,15]]},"issued":{"date-parts":[["2022",5,23]]}}}],"schema":"https://github.com/citation-style-language/schema/raw/master/csl-citation.json"} </w:instrText>
      </w:r>
      <w:r w:rsidRPr="00552ACF">
        <w:rPr>
          <w:rFonts w:ascii="Times New Roman" w:hAnsi="Times New Roman" w:cs="Times New Roman"/>
        </w:rPr>
        <w:fldChar w:fldCharType="separate"/>
      </w:r>
      <w:r>
        <w:rPr>
          <w:rFonts w:ascii="Times New Roman" w:hAnsi="Times New Roman" w:cs="Times New Roman"/>
        </w:rPr>
        <w:t>[18]</w:t>
      </w:r>
      <w:r w:rsidRPr="00552ACF">
        <w:rPr>
          <w:rFonts w:ascii="Times New Roman" w:hAnsi="Times New Roman" w:cs="Times New Roman"/>
        </w:rPr>
        <w:fldChar w:fldCharType="end"/>
      </w:r>
      <w:r w:rsidRPr="00552ACF">
        <w:rPr>
          <w:rFonts w:ascii="Times New Roman" w:hAnsi="Times New Roman" w:cs="Times New Roman"/>
        </w:rPr>
        <w:t xml:space="preserve">, </w:t>
      </w:r>
      <w:r w:rsidRPr="00552ACF">
        <w:rPr>
          <w:rFonts w:ascii="Times New Roman" w:hAnsi="Times New Roman" w:cs="Times New Roman"/>
        </w:rPr>
        <w:fldChar w:fldCharType="begin"/>
      </w:r>
      <w:r>
        <w:rPr>
          <w:rFonts w:ascii="Times New Roman" w:hAnsi="Times New Roman" w:cs="Times New Roman"/>
        </w:rPr>
        <w:instrText xml:space="preserve"> ADDIN ZOTERO_ITEM CSL_CITATION {"citationID":"GJzDyawG","properties":{"formattedCitation":"[19]","plainCitation":"[19]","noteIndex":0},"citationItems":[{"id":1172,"uris":["http://zotero.org/users/11395665/items/P2EIGLXC"],"itemData":{"id":1172,"type":"article-journal","container-title":"Biomedical Signal Processing and Control","DOI":"10.1016/j.bspc.2022.104375","ISSN":"17468094","journalAbbreviation":"Biomedical Signal Processing and Control","language":"en","page":"104375","source":"DOI.org (Crossref)","title":"Integrating convolutional neural networks, kNN, and Bayesian optimization for efficient diagnosis of Alzheimer's disease in magnetic resonance images","volume":"80","author":[{"family":"Lahmiri","given":"Salim"}],"issued":{"date-parts":[["2023",2]]}}}],"schema":"https://github.com/citation-style-language/schema/raw/master/csl-citation.json"} </w:instrText>
      </w:r>
      <w:r w:rsidRPr="00552ACF">
        <w:rPr>
          <w:rFonts w:ascii="Times New Roman" w:hAnsi="Times New Roman" w:cs="Times New Roman"/>
        </w:rPr>
        <w:fldChar w:fldCharType="separate"/>
      </w:r>
      <w:r>
        <w:rPr>
          <w:rFonts w:ascii="Times New Roman" w:hAnsi="Times New Roman" w:cs="Times New Roman"/>
        </w:rPr>
        <w:t>[19]</w:t>
      </w:r>
      <w:r w:rsidRPr="00552ACF">
        <w:rPr>
          <w:rFonts w:ascii="Times New Roman" w:hAnsi="Times New Roman" w:cs="Times New Roman"/>
        </w:rPr>
        <w:fldChar w:fldCharType="end"/>
      </w:r>
      <w:r w:rsidRPr="00552ACF">
        <w:rPr>
          <w:rFonts w:ascii="Times New Roman" w:hAnsi="Times New Roman" w:cs="Times New Roman"/>
        </w:rPr>
        <w:t xml:space="preserve">. Although these traditional models have demonstrated effectiveness in specific tasks, they often struggle to capture the complex and comprehensive features present in large-scale multimodal </w:t>
      </w:r>
      <w:r w:rsidRPr="00552ACF">
        <w:rPr>
          <w:rFonts w:ascii="Times New Roman" w:hAnsi="Times New Roman" w:cs="Times New Roman"/>
        </w:rPr>
        <w:lastRenderedPageBreak/>
        <w:t xml:space="preserve">datasets. To overcome these limitations, researchers have proposed deep learning models that can automatically extract rich and latent feature representations from diverse data sources. </w:t>
      </w:r>
    </w:p>
    <w:p w14:paraId="37F2F029" w14:textId="6A6FEF58" w:rsidR="00665EB8" w:rsidRDefault="00665EB8" w:rsidP="00665EB8">
      <w:pPr>
        <w:ind w:firstLine="420"/>
        <w:jc w:val="both"/>
        <w:rPr>
          <w:rFonts w:ascii="Times New Roman" w:hAnsi="Times New Roman" w:cs="Times New Roman"/>
        </w:rPr>
      </w:pPr>
      <w:r w:rsidRPr="00552ACF">
        <w:rPr>
          <w:rFonts w:ascii="Times New Roman" w:hAnsi="Times New Roman" w:cs="Times New Roman"/>
          <w:b/>
          <w:bCs/>
        </w:rPr>
        <w:t>Convolutional Neural Network (CNN)</w:t>
      </w:r>
      <w:r w:rsidRPr="00552ACF">
        <w:rPr>
          <w:rFonts w:ascii="Times New Roman" w:hAnsi="Times New Roman" w:cs="Times New Roman"/>
        </w:rPr>
        <w:t xml:space="preserve"> is specifically designed for the analysis of image data, leveraging spatial hierarchies by capturing local patterns through convolutional operations. By exploiting spatial correlations among adjacent pixels, CNNs are particularly effective in extracting discriminative features from medical imaging. Given that neuroimaging modalities play a critical role in the diagnosis and staging of AD, a wide range of CNN architectures and their variants have been proposed. These models have demonstrated high performance in AD classification and prediction tasks, often surpassing traditional approaches in terms of accuracy and robustness </w:t>
      </w:r>
      <w:r w:rsidRPr="00552ACF">
        <w:rPr>
          <w:rFonts w:ascii="Times New Roman" w:hAnsi="Times New Roman" w:cs="Times New Roman"/>
        </w:rPr>
        <w:fldChar w:fldCharType="begin"/>
      </w:r>
      <w:r>
        <w:rPr>
          <w:rFonts w:ascii="Times New Roman" w:hAnsi="Times New Roman" w:cs="Times New Roman"/>
        </w:rPr>
        <w:instrText xml:space="preserve"> ADDIN ZOTERO_ITEM CSL_CITATION {"citationID":"ZgUNegGp","properties":{"formattedCitation":"[20]","plainCitation":"[20]","noteIndex":0},"citationItems":[{"id":1173,"uris":["http://zotero.org/users/11395665/items/FUK92APP"],"itemData":{"id":1173,"type":"paper-conference","container-title":"2024 International Conference on Intelligent &amp;amp; Innovative Practices in Engineering &amp;amp; Management (IIPEM)","DOI":"10.1109/IIPEM62726.2024.10925639","event-place":"Singapore, Singapore","event-title":"2024 International Conference on Intelligent &amp;amp; Innovative Practices in Engineering &amp;amp; Management (IIPEM)","ISBN":"979-8-3503-9004-9","license":"https://doi.org/10.15223/policy-029","page":"1-6","publisher":"IEEE","publisher-place":"Singapore, Singapore","source":"DOI.org (Crossref)","title":"AI Applications and Simulation-Based Learning Integrating Future of Nursing Education","URL":"https://ieeexplore.ieee.org/document/10925639/","author":[{"family":"Suwalka","given":"Deepak"},{"family":"Pandita","given":"Deepak"},{"family":"Godse","given":"Snehal"},{"family":"Patil","given":"Rani Ramrao"},{"family":"Salam Khan","given":"Abdul"},{"family":"Kumar","given":"Alok"}],"accessed":{"date-parts":[["2025",5,16]]},"issued":{"date-parts":[["2024",11,25]]}}}],"schema":"https://github.com/citation-style-language/schema/raw/master/csl-citation.json"} </w:instrText>
      </w:r>
      <w:r w:rsidRPr="00552ACF">
        <w:rPr>
          <w:rFonts w:ascii="Times New Roman" w:hAnsi="Times New Roman" w:cs="Times New Roman"/>
        </w:rPr>
        <w:fldChar w:fldCharType="separate"/>
      </w:r>
      <w:r>
        <w:rPr>
          <w:rFonts w:ascii="Times New Roman" w:hAnsi="Times New Roman" w:cs="Times New Roman"/>
        </w:rPr>
        <w:t>[20]</w:t>
      </w:r>
      <w:r w:rsidRPr="00552ACF">
        <w:rPr>
          <w:rFonts w:ascii="Times New Roman" w:hAnsi="Times New Roman" w:cs="Times New Roman"/>
        </w:rPr>
        <w:fldChar w:fldCharType="end"/>
      </w:r>
      <w:r w:rsidRPr="00552ACF">
        <w:rPr>
          <w:rFonts w:ascii="Times New Roman" w:hAnsi="Times New Roman" w:cs="Times New Roman"/>
        </w:rPr>
        <w:t xml:space="preserve">, </w:t>
      </w:r>
      <w:r w:rsidRPr="00552ACF">
        <w:rPr>
          <w:rFonts w:ascii="Times New Roman" w:hAnsi="Times New Roman" w:cs="Times New Roman"/>
        </w:rPr>
        <w:fldChar w:fldCharType="begin"/>
      </w:r>
      <w:r>
        <w:rPr>
          <w:rFonts w:ascii="Times New Roman" w:hAnsi="Times New Roman" w:cs="Times New Roman"/>
        </w:rPr>
        <w:instrText xml:space="preserve"> ADDIN ZOTERO_ITEM CSL_CITATION {"citationID":"VyK7Nwh9","properties":{"formattedCitation":"[21]","plainCitation":"[21]","noteIndex":0},"citationItems":[{"id":1174,"uris":["http://zotero.org/users/11395665/items/PVAMQZJ9"],"itemData":{"id":1174,"type":"paper-conference","container-title":"2025 International Conference on Machine Learning and Autonomous Systems (ICMLAS)","DOI":"10.1109/ICMLAS64557.2025.10969042","event-place":"Prawet, Thailand","event-title":"2025 International Conference on Machine Learning and Autonomous Systems (ICMLAS)","ISBN":"979-8-3315-0574-5","license":"https://doi.org/10.15223/policy-029","page":"1174-1179","publisher":"IEEE","publisher-place":"Prawet, Thailand","source":"DOI.org (Crossref)","title":"AI-Enhanced Imaging Techniques for Understanding Alzheimer's Progression","URL":"https://ieeexplore.ieee.org/document/10969042/","author":[{"family":"Chaudhari","given":"Aarti"},{"family":"Saratkar","given":"Saniya"},{"family":"Thute","given":"Trupti"}],"accessed":{"date-parts":[["2025",5,16]]},"issued":{"date-parts":[["2025",3,10]]}}}],"schema":"https://github.com/citation-style-language/schema/raw/master/csl-citation.json"} </w:instrText>
      </w:r>
      <w:r w:rsidRPr="00552ACF">
        <w:rPr>
          <w:rFonts w:ascii="Times New Roman" w:hAnsi="Times New Roman" w:cs="Times New Roman"/>
        </w:rPr>
        <w:fldChar w:fldCharType="separate"/>
      </w:r>
      <w:r>
        <w:rPr>
          <w:rFonts w:ascii="Times New Roman" w:hAnsi="Times New Roman" w:cs="Times New Roman"/>
        </w:rPr>
        <w:t>[21]</w:t>
      </w:r>
      <w:r w:rsidRPr="00552ACF">
        <w:rPr>
          <w:rFonts w:ascii="Times New Roman" w:hAnsi="Times New Roman" w:cs="Times New Roman"/>
        </w:rPr>
        <w:fldChar w:fldCharType="end"/>
      </w:r>
      <w:r w:rsidRPr="00552ACF">
        <w:rPr>
          <w:rFonts w:ascii="Times New Roman" w:hAnsi="Times New Roman" w:cs="Times New Roman"/>
        </w:rPr>
        <w:t xml:space="preserve">, </w:t>
      </w:r>
      <w:r w:rsidRPr="00552ACF">
        <w:rPr>
          <w:rFonts w:ascii="Times New Roman" w:hAnsi="Times New Roman" w:cs="Times New Roman"/>
        </w:rPr>
        <w:fldChar w:fldCharType="begin"/>
      </w:r>
      <w:r>
        <w:rPr>
          <w:rFonts w:ascii="Times New Roman" w:hAnsi="Times New Roman" w:cs="Times New Roman"/>
        </w:rPr>
        <w:instrText xml:space="preserve"> ADDIN ZOTERO_ITEM CSL_CITATION {"citationID":"PgEULdhZ","properties":{"formattedCitation":"[22]","plainCitation":"[22]","noteIndex":0},"citationItems":[{"id":1196,"uris":["http://zotero.org/users/11395665/items/Z9G3GS6F"],"itemData":{"id":1196,"type":"paper-conference","container-title":"2024 4th International Conference on Soft Computing for Security Applications (ICSCSA)","DOI":"10.1109/ICSCSA64454.2024.00028","event-place":"Salem, India","event-title":"2024 4th International Conference on Soft Computing for Security Applications (ICSCSA)","ISBN":"979-8-3315-1572-0","license":"https://doi.org/10.15223/policy-029","page":"133-139","publisher":"IEEE","publisher-place":"Salem, India","source":"DOI.org (Crossref)","title":"Brain Connectivity Analysis in Alzheimer's disease using Graph Convolutional Network","URL":"https://ieeexplore.ieee.org/document/10917849/","author":[{"family":"Ango","given":"Rithika"},{"family":"C","given":"Kishor Kumar Reddy"},{"family":"Fatima","given":"Shugufta"},{"family":"Nag","given":"Anindya"}],"accessed":{"date-parts":[["2025",5,16]]},"issued":{"date-parts":[["2024",9,24]]}}}],"schema":"https://github.com/citation-style-language/schema/raw/master/csl-citation.json"} </w:instrText>
      </w:r>
      <w:r w:rsidRPr="00552ACF">
        <w:rPr>
          <w:rFonts w:ascii="Times New Roman" w:hAnsi="Times New Roman" w:cs="Times New Roman"/>
        </w:rPr>
        <w:fldChar w:fldCharType="separate"/>
      </w:r>
      <w:r>
        <w:rPr>
          <w:rFonts w:ascii="Times New Roman" w:hAnsi="Times New Roman" w:cs="Times New Roman"/>
        </w:rPr>
        <w:t>[22]</w:t>
      </w:r>
      <w:r w:rsidRPr="00552ACF">
        <w:rPr>
          <w:rFonts w:ascii="Times New Roman" w:hAnsi="Times New Roman" w:cs="Times New Roman"/>
        </w:rPr>
        <w:fldChar w:fldCharType="end"/>
      </w:r>
      <w:r w:rsidRPr="00552ACF">
        <w:rPr>
          <w:rFonts w:ascii="Times New Roman" w:hAnsi="Times New Roman" w:cs="Times New Roman"/>
        </w:rPr>
        <w:t xml:space="preserve">, </w:t>
      </w:r>
      <w:r w:rsidRPr="00552ACF">
        <w:rPr>
          <w:rFonts w:ascii="Times New Roman" w:hAnsi="Times New Roman" w:cs="Times New Roman"/>
        </w:rPr>
        <w:fldChar w:fldCharType="begin"/>
      </w:r>
      <w:r>
        <w:rPr>
          <w:rFonts w:ascii="Times New Roman" w:hAnsi="Times New Roman" w:cs="Times New Roman"/>
        </w:rPr>
        <w:instrText xml:space="preserve"> ADDIN ZOTERO_ITEM CSL_CITATION {"citationID":"qC4D35cj","properties":{"formattedCitation":"[23]","plainCitation":"[23]","noteIndex":0},"citationItems":[{"id":1177,"uris":["http://zotero.org/users/11395665/items/RF7VNIMU"],"itemData":{"id":1177,"type":"ar</w:instrText>
      </w:r>
      <w:r>
        <w:rPr>
          <w:rFonts w:ascii="Times New Roman" w:hAnsi="Times New Roman" w:cs="Times New Roman" w:hint="eastAsia"/>
        </w:rPr>
        <w:instrText>ticle-journal","abstract":"Abstract\n            \n              Background\n              Deep learning models based on convolutional neural networks (CNNs) have been used to classify Alzheimer</w:instrText>
      </w:r>
      <w:r>
        <w:rPr>
          <w:rFonts w:ascii="Times New Roman" w:hAnsi="Times New Roman" w:cs="Times New Roman" w:hint="eastAsia"/>
        </w:rPr>
        <w:instrText>’</w:instrText>
      </w:r>
      <w:r>
        <w:rPr>
          <w:rFonts w:ascii="Times New Roman" w:hAnsi="Times New Roman" w:cs="Times New Roman" w:hint="eastAsia"/>
        </w:rPr>
        <w:instrText>s disease or infer dementia severity from T1</w:instrText>
      </w:r>
      <w:r>
        <w:rPr>
          <w:rFonts w:ascii="Times New Roman" w:hAnsi="Times New Roman" w:cs="Times New Roman" w:hint="eastAsia"/>
        </w:rPr>
        <w:instrText>‐</w:instrText>
      </w:r>
      <w:r>
        <w:rPr>
          <w:rFonts w:ascii="Times New Roman" w:hAnsi="Times New Roman" w:cs="Times New Roman" w:hint="eastAsia"/>
        </w:rPr>
        <w:instrText>weighted brain MRI. Here we tested the added value of incorporating information from 3D diffusion</w:instrText>
      </w:r>
      <w:r>
        <w:rPr>
          <w:rFonts w:ascii="Times New Roman" w:hAnsi="Times New Roman" w:cs="Times New Roman" w:hint="eastAsia"/>
        </w:rPr>
        <w:instrText>‐</w:instrText>
      </w:r>
      <w:r>
        <w:rPr>
          <w:rFonts w:ascii="Times New Roman" w:hAnsi="Times New Roman" w:cs="Times New Roman" w:hint="eastAsia"/>
        </w:rPr>
        <w:instrText xml:space="preserve">weighted MRI </w:instrText>
      </w:r>
      <w:r>
        <w:rPr>
          <w:rFonts w:ascii="Times New Roman" w:hAnsi="Times New Roman" w:cs="Times New Roman" w:hint="eastAsia"/>
        </w:rPr>
        <w:instrText>‐</w:instrText>
      </w:r>
      <w:r>
        <w:rPr>
          <w:rFonts w:ascii="Times New Roman" w:hAnsi="Times New Roman" w:cs="Times New Roman" w:hint="eastAsia"/>
        </w:rPr>
        <w:instrText xml:space="preserve"> a technique sensitive to microstructural differences </w:instrText>
      </w:r>
      <w:r>
        <w:rPr>
          <w:rFonts w:ascii="Times New Roman" w:hAnsi="Times New Roman" w:cs="Times New Roman" w:hint="eastAsia"/>
        </w:rPr>
        <w:instrText>‐</w:instrText>
      </w:r>
      <w:r>
        <w:rPr>
          <w:rFonts w:ascii="Times New Roman" w:hAnsi="Times New Roman" w:cs="Times New Roman" w:hint="eastAsia"/>
        </w:rPr>
        <w:instrText xml:space="preserve"> alongside traditional 3D T1</w:instrText>
      </w:r>
      <w:r>
        <w:rPr>
          <w:rFonts w:ascii="Times New Roman" w:hAnsi="Times New Roman" w:cs="Times New Roman" w:hint="eastAsia"/>
        </w:rPr>
        <w:instrText>‐</w:instrText>
      </w:r>
      <w:r>
        <w:rPr>
          <w:rFonts w:ascii="Times New Roman" w:hAnsi="Times New Roman" w:cs="Times New Roman" w:hint="eastAsia"/>
        </w:rPr>
        <w:instrText>weighted images. We evaluated our classifier</w:instrText>
      </w:r>
      <w:r>
        <w:rPr>
          <w:rFonts w:ascii="Times New Roman" w:hAnsi="Times New Roman" w:cs="Times New Roman" w:hint="eastAsia"/>
        </w:rPr>
        <w:instrText>’</w:instrText>
      </w:r>
      <w:r>
        <w:rPr>
          <w:rFonts w:ascii="Times New Roman" w:hAnsi="Times New Roman" w:cs="Times New Roman" w:hint="eastAsia"/>
        </w:rPr>
        <w:instrText>s performance on cohorts from</w:instrText>
      </w:r>
      <w:r>
        <w:rPr>
          <w:rFonts w:ascii="Times New Roman" w:hAnsi="Times New Roman" w:cs="Times New Roman"/>
        </w:rPr>
        <w:instrText xml:space="preserve"> India and North America. We also tested if classification accuracy improved after applying 3D CycleGAN approach to harmonize the imaging datasets prior to training the CNN models. Our experiments reveal that, in the majority of cases, classification performance sees improvement following harmonization, particularly when utilizing dMRI as input.\n            \n            \n              Method\n              We analyzed data from 1,195 participants (age: 74.36 ±7.74 years; 600 F/595 M; 633 CN/421 MCI/141 dementia), who had both structural T1w and dMRI, from the Alzheimer's Disease Neuroimaging Initiative (ADNI) dataset. The second dataset came from an Indian population assessed at NIMHANS in Bangalore, India – a population not typically well represented </w:instrText>
      </w:r>
      <w:r>
        <w:rPr>
          <w:rFonts w:ascii="Times New Roman" w:hAnsi="Times New Roman" w:cs="Times New Roman" w:hint="eastAsia"/>
        </w:rPr>
        <w:instrText xml:space="preserve">in neuroimaging studies. It had 301 participants (age: 67.23 </w:instrText>
      </w:r>
      <w:r>
        <w:rPr>
          <w:rFonts w:ascii="Times New Roman" w:hAnsi="Times New Roman" w:cs="Times New Roman" w:hint="eastAsia"/>
        </w:rPr>
        <w:instrText>±</w:instrText>
      </w:r>
      <w:r>
        <w:rPr>
          <w:rFonts w:ascii="Times New Roman" w:hAnsi="Times New Roman" w:cs="Times New Roman" w:hint="eastAsia"/>
        </w:rPr>
        <w:instrText>7.86 years; 169 F/132 M) with a distribution of (123 CN/88 MCI/90 dementia). We used the T1ws and dMRI</w:instrText>
      </w:r>
      <w:r>
        <w:rPr>
          <w:rFonts w:ascii="Times New Roman" w:hAnsi="Times New Roman" w:cs="Times New Roman" w:hint="eastAsia"/>
        </w:rPr>
        <w:instrText>‐</w:instrText>
      </w:r>
      <w:r>
        <w:rPr>
          <w:rFonts w:ascii="Times New Roman" w:hAnsi="Times New Roman" w:cs="Times New Roman" w:hint="eastAsia"/>
        </w:rPr>
        <w:instrText xml:space="preserve">derived maps of microstructural parameters </w:instrText>
      </w:r>
      <w:r>
        <w:rPr>
          <w:rFonts w:ascii="Times New Roman" w:hAnsi="Times New Roman" w:cs="Times New Roman" w:hint="eastAsia"/>
        </w:rPr>
        <w:instrText>‐</w:instrText>
      </w:r>
      <w:r>
        <w:rPr>
          <w:rFonts w:ascii="Times New Roman" w:hAnsi="Times New Roman" w:cs="Times New Roman" w:hint="eastAsia"/>
        </w:rPr>
        <w:instrText xml:space="preserve"> FA, MD, RD and AxD as inputs to our model. Initially, a 3D CycleGAN (Figure 1) was used to harmonize the two datasets. Then, both a 3D CNN architecture (Figure 2a) and a Y</w:instrText>
      </w:r>
      <w:r>
        <w:rPr>
          <w:rFonts w:ascii="Times New Roman" w:hAnsi="Times New Roman" w:cs="Times New Roman" w:hint="eastAsia"/>
        </w:rPr>
        <w:instrText>‐</w:instrText>
      </w:r>
      <w:r>
        <w:rPr>
          <w:rFonts w:ascii="Times New Roman" w:hAnsi="Times New Roman" w:cs="Times New Roman" w:hint="eastAsia"/>
        </w:rPr>
        <w:instrText>shaped 3D CNN architecture (Figure 2b) were used for the classification task. The latter can take dual modalities as input simultaneously. Performance was assessed using Balanced Accuracy and F1 Score.\n            \n            \n              Result\n              Table 1 shows the performance of the models. The best performances are seen for the Y</w:instrText>
      </w:r>
      <w:r>
        <w:rPr>
          <w:rFonts w:ascii="Times New Roman" w:hAnsi="Times New Roman" w:cs="Times New Roman" w:hint="eastAsia"/>
        </w:rPr>
        <w:instrText>‐</w:instrText>
      </w:r>
      <w:r>
        <w:rPr>
          <w:rFonts w:ascii="Times New Roman" w:hAnsi="Times New Roman" w:cs="Times New Roman" w:hint="eastAsia"/>
        </w:rPr>
        <w:instrText>shaped model, and when harmoni</w:instrText>
      </w:r>
      <w:r>
        <w:rPr>
          <w:rFonts w:ascii="Times New Roman" w:hAnsi="Times New Roman" w:cs="Times New Roman"/>
        </w:rPr>
        <w:instrText xml:space="preserve">zation is used before training.\n            \n            \n              Conclusion\n              In general, performance improved after harmonizing the datasets using the unsupervised 3D CycleGAN architecture. Training the model on the merged dataset </w:instrText>
      </w:r>
      <w:r>
        <w:rPr>
          <w:rFonts w:ascii="Times New Roman" w:hAnsi="Times New Roman" w:cs="Times New Roman" w:hint="eastAsia"/>
        </w:rPr>
        <w:instrText>incorporating diverse cohorts made the classifier more robust. When smaller datasets are available for training, AD classification was more accurate when based on DWI</w:instrText>
      </w:r>
      <w:r>
        <w:rPr>
          <w:rFonts w:ascii="Times New Roman" w:hAnsi="Times New Roman" w:cs="Times New Roman" w:hint="eastAsia"/>
        </w:rPr>
        <w:instrText>‐</w:instrText>
      </w:r>
      <w:r>
        <w:rPr>
          <w:rFonts w:ascii="Times New Roman" w:hAnsi="Times New Roman" w:cs="Times New Roman" w:hint="eastAsia"/>
        </w:rPr>
        <w:instrText xml:space="preserve">derived maps, compared to T1w images. A concatenated model incorporating multiple image </w:instrText>
      </w:r>
      <w:r>
        <w:rPr>
          <w:rFonts w:ascii="Times New Roman" w:hAnsi="Times New Roman" w:cs="Times New Roman"/>
        </w:rPr>
        <w:instrText>modalities outperformed a model using only T1w MRIs as input.","container-title":"Alzheimer's &amp; Dementia","DOI":"10.1002/alz.089294","ISSN":"1552-5260, 1552-5279","issue":"S2","journalAbbreviation":"Alzheimer's &amp;amp; Dementia","language":"en","page":"e089294","source":"DOI.org (Crossref)","title":"Deep Learning Algorithms for Alzheimer’s Disease Detection based on Diffusion MRI: Tests in Indian and North American Cohorts","title-short":"Deep Learning Algorithms for Alzheimer’s Disease Detection based on Diffusion MRI","volume":"20","author":[{"family":"Chattopadhyay","given":"Tamoghna"},{"family":"Joshy","given":"Neha Ann"},{"family":"Ozarkar","given":"Saket S."},{"family":"Buwa","given":"Ketaki S."},{"family":"Feng","given":"Yixue"},{"family":"Laltoo","g</w:instrText>
      </w:r>
      <w:r>
        <w:rPr>
          <w:rFonts w:ascii="Times New Roman" w:hAnsi="Times New Roman" w:cs="Times New Roman" w:hint="eastAsia"/>
        </w:rPr>
        <w:instrText>iven":"Emily"},{"family":"Thomopoulos","given":"Sophia I"},{"family":"Villalon</w:instrText>
      </w:r>
      <w:r>
        <w:rPr>
          <w:rFonts w:ascii="Times New Roman" w:hAnsi="Times New Roman" w:cs="Times New Roman" w:hint="eastAsia"/>
        </w:rPr>
        <w:instrText>‐</w:instrText>
      </w:r>
      <w:r>
        <w:rPr>
          <w:rFonts w:ascii="Times New Roman" w:hAnsi="Times New Roman" w:cs="Times New Roman" w:hint="eastAsia"/>
        </w:rPr>
        <w:instrText>Reina","given":"Julio E"},{"family":"Joshi","given":"Himanshu"},{"family":"Venkatasubramanian","given":"Ganesan"},{"family":"John","given":"John P"},{"family":"Thompson","given</w:instrText>
      </w:r>
      <w:r>
        <w:rPr>
          <w:rFonts w:ascii="Times New Roman" w:hAnsi="Times New Roman" w:cs="Times New Roman"/>
        </w:rPr>
        <w:instrText xml:space="preserve">":"Paul M."}],"issued":{"date-parts":[["2024",12]]}}}],"schema":"https://github.com/citation-style-language/schema/raw/master/csl-citation.json"} </w:instrText>
      </w:r>
      <w:r w:rsidRPr="00552ACF">
        <w:rPr>
          <w:rFonts w:ascii="Times New Roman" w:hAnsi="Times New Roman" w:cs="Times New Roman"/>
        </w:rPr>
        <w:fldChar w:fldCharType="separate"/>
      </w:r>
      <w:r>
        <w:rPr>
          <w:rFonts w:ascii="Times New Roman" w:hAnsi="Times New Roman" w:cs="Times New Roman"/>
        </w:rPr>
        <w:t>[23]</w:t>
      </w:r>
      <w:r w:rsidRPr="00552ACF">
        <w:rPr>
          <w:rFonts w:ascii="Times New Roman" w:hAnsi="Times New Roman" w:cs="Times New Roman"/>
        </w:rPr>
        <w:fldChar w:fldCharType="end"/>
      </w:r>
      <w:r w:rsidRPr="00552ACF">
        <w:rPr>
          <w:rFonts w:ascii="Times New Roman" w:hAnsi="Times New Roman" w:cs="Times New Roman"/>
        </w:rPr>
        <w:t xml:space="preserve">, </w:t>
      </w:r>
      <w:r w:rsidRPr="00552ACF">
        <w:rPr>
          <w:rFonts w:ascii="Times New Roman" w:hAnsi="Times New Roman" w:cs="Times New Roman"/>
        </w:rPr>
        <w:fldChar w:fldCharType="begin"/>
      </w:r>
      <w:r>
        <w:rPr>
          <w:rFonts w:ascii="Times New Roman" w:hAnsi="Times New Roman" w:cs="Times New Roman"/>
        </w:rPr>
        <w:instrText xml:space="preserve"> ADDIN ZOTERO_ITEM CSL_CITATION {"citationID":"1oc9cU0r","properties":{"formattedCitation":"[24]","plainCitation":"[24]","noteIndex":0},"citationItems":[{"id":1175,"uris":["http://zotero.org/users/11395665/items/22PIFT5D"],"itemData":{"id":1175,"type":"article-journal","container-title":"Frontiers in Neuroscience","DOI":"10.3389/fnins.2024.1497417","ISSN":"1662-453X","journalAbbreviation":"Front. Neurosci.","page":"1497417","source":"DOI.org (Crossref)","title":"Editorial: Deep learning methods and applications in brain imaging for the diagnosis of neurological and psychiatric disorders","title-short":"Editorial","volume":"18","author":[{"family":"Ma","given":"Da"},{"family":"Zhang","given":"Hao"},{"family":"Wang","given":"Lei"}],"issued":{"date-parts":[["2024",10,1]]}}}],"schema":"https://github.com/citation-style-language/schema/raw/master/csl-citation.json"} </w:instrText>
      </w:r>
      <w:r w:rsidRPr="00552ACF">
        <w:rPr>
          <w:rFonts w:ascii="Times New Roman" w:hAnsi="Times New Roman" w:cs="Times New Roman"/>
        </w:rPr>
        <w:fldChar w:fldCharType="separate"/>
      </w:r>
      <w:r>
        <w:rPr>
          <w:rFonts w:ascii="Times New Roman" w:hAnsi="Times New Roman" w:cs="Times New Roman"/>
        </w:rPr>
        <w:t>[24]</w:t>
      </w:r>
      <w:r w:rsidRPr="00552ACF">
        <w:rPr>
          <w:rFonts w:ascii="Times New Roman" w:hAnsi="Times New Roman" w:cs="Times New Roman"/>
        </w:rPr>
        <w:fldChar w:fldCharType="end"/>
      </w:r>
      <w:r w:rsidRPr="00552ACF">
        <w:rPr>
          <w:rFonts w:ascii="Times New Roman" w:hAnsi="Times New Roman" w:cs="Times New Roman"/>
        </w:rPr>
        <w:t>. However, despite their widespread adoption, CNNs exhibit several limitations beyond overfitting. Firstly, their inherent inductive bias toward locality and translation invariance, while effective for capturing low-level features, may restrict their capacity to model long-range dependencies and global contextual information</w:t>
      </w:r>
      <w:r>
        <w:rPr>
          <w:rFonts w:ascii="Times New Roman" w:hAnsi="Times New Roman" w:cs="Times New Roman" w:hint="eastAsia"/>
        </w:rPr>
        <w:t xml:space="preserve"> </w:t>
      </w:r>
      <w:r>
        <w:rPr>
          <w:rFonts w:ascii="Times New Roman" w:hAnsi="Times New Roman" w:cs="Times New Roman"/>
        </w:rPr>
        <w:t xml:space="preserve">that </w:t>
      </w:r>
      <w:r w:rsidRPr="00552ACF">
        <w:rPr>
          <w:rFonts w:ascii="Times New Roman" w:hAnsi="Times New Roman" w:cs="Times New Roman" w:hint="eastAsia"/>
        </w:rPr>
        <w:t>a</w:t>
      </w:r>
      <w:r w:rsidRPr="00552ACF">
        <w:rPr>
          <w:rFonts w:ascii="Times New Roman" w:hAnsi="Times New Roman" w:cs="Times New Roman"/>
        </w:rPr>
        <w:t>n aspect increasingly relevant in capturing subtle neurodegenerative patterns across distributed brain regions. Secondly, CNNs often require extensive architecture tuning and large labelled datasets to achieve generalisability, making them less flexible in data-scarce medical contexts,</w:t>
      </w:r>
      <w:r>
        <w:rPr>
          <w:rFonts w:ascii="Times New Roman" w:hAnsi="Times New Roman" w:cs="Times New Roman"/>
        </w:rPr>
        <w:t xml:space="preserve"> and</w:t>
      </w:r>
      <w:r w:rsidRPr="00552ACF">
        <w:rPr>
          <w:rFonts w:ascii="Times New Roman" w:hAnsi="Times New Roman" w:cs="Times New Roman"/>
        </w:rPr>
        <w:t xml:space="preserve"> challenges remain in balancing computational efficiency, interpretability, and performance on small, heterogeneous clinical datasets.</w:t>
      </w:r>
    </w:p>
    <w:p w14:paraId="7F06315C" w14:textId="77777777" w:rsidR="005651CF" w:rsidRPr="00552ACF" w:rsidRDefault="005651CF" w:rsidP="005651CF">
      <w:pPr>
        <w:pStyle w:val="Heading2"/>
      </w:pPr>
      <w:r w:rsidRPr="00552ACF">
        <w:t>Reinforcement learning</w:t>
      </w:r>
    </w:p>
    <w:p w14:paraId="2BA0920E" w14:textId="33E71330" w:rsidR="005651CF" w:rsidRPr="00552ACF" w:rsidRDefault="005651CF" w:rsidP="005651CF">
      <w:pPr>
        <w:ind w:firstLine="420"/>
        <w:jc w:val="both"/>
        <w:rPr>
          <w:rFonts w:ascii="Times New Roman" w:hAnsi="Times New Roman" w:cs="Times New Roman"/>
        </w:rPr>
      </w:pPr>
      <w:r w:rsidRPr="00552ACF">
        <w:rPr>
          <w:rFonts w:ascii="Times New Roman" w:hAnsi="Times New Roman" w:cs="Times New Roman"/>
        </w:rPr>
        <w:t xml:space="preserve">Reinforcement learning (RL), a subfield of machine learning, is centred on the concept of enabling an agent to learn an optimal policy through continuous interaction with its environment, with the objective of maximising cumulative rewards. Given that AD is a chronic, progressive neurodegenerative disorder, its long-term management and the need for personalised intervention strategies align well with the sequential decision-making capabilities inherent in RL. A core component of RL is the value function, which estimates the expected cumulative benefit of a given state or action. In recent applications to AD, researchers have begun using deep neural networks to approximate value functions, enabling the agent to handle complex, high-dimensional patient data. By simulating the dynamic process of “treatment–feedback–optimisation,” RL offers a more adaptive and flexible framework for devising individualised, long-term therapeutic strategies in AD care </w:t>
      </w:r>
      <w:r w:rsidRPr="00552ACF">
        <w:rPr>
          <w:rFonts w:ascii="Times New Roman" w:hAnsi="Times New Roman" w:cs="Times New Roman"/>
        </w:rPr>
        <w:fldChar w:fldCharType="begin"/>
      </w:r>
      <w:r>
        <w:rPr>
          <w:rFonts w:ascii="Times New Roman" w:hAnsi="Times New Roman" w:cs="Times New Roman"/>
        </w:rPr>
        <w:instrText xml:space="preserve"> ADDIN ZOTERO_ITEM CSL_CITATION {"citationID":"grGIHGNc","properties":{"formattedCitation":"[25]","plainCitation":"[25]","noteIndex":0},"citationItems":[{"id":1184,"uris":["http://zotero.org/users/11395665/items/2HWNXP4K"],"itemData":{"id":1184,"type":"article-journal","abstract":"Background Depression serves as a prodromal symptom of dementia, and individuals with depression exhibit a sig‑nificantly higher risk of developing dementia. The aim of this study is to develop and validate a novel dementia risk prediction tool among middle‑aged and elderly individuals with depression based on machine learning algorithms. Methods This study included 31,587 middle‑aged and elderly individuals with depression who did not have a diag‑nosis of dementia at baseline from a large UK population‑based prospective cohort. A rigorous variable selection strategy was employed to identify risk and protective factors of dementia from an initial pool of 190 candidate vari‑ables, ultimately retaining 27 variables. Eight distinct data analysis strategies were utilized to develop and validate the dementia risk prediction model. The DeLong’s test was applied to compare the statistical differences between dif‑ferent models. Results During a median follow‑up of 7.98 years, 896 incident dementia cases were identified among study par‑ticipants. In model development employing an 8:2 data split (fivefold cross‑validation for training), the Adaboost classifier achieved the optimal performance (AUC 0.861 ± 0.003), followed by XGBoost (AUC 0.839 ± 0.005) and Cat‑Boost (AUC 0.828 ± 0.007) classifiers. To facilitate community generalization and clinical applicability, we develop a simplified model through a forward feature subset selection algorithm, retaining 12 variables. The simplified model maintained robust performance, with AdaBoost achieving the highest discriminative ability (AUC 0.859 ± 0.002), fol‑lowed by XGBoost (AUC 0.835 ± 0.001) and CatBoost (AUC 0.821 ± 0.005). The DeLong’s test revealed no statistically significant difference in AUC values between models using 12 and 27 variables (p = 0.278). For practical implementa‑tion, we deployed the optimal model to a web application for visualization and dementia risk assessment, named DRP‑Depression.","container-title":"Alzheimer's Research &amp; Therapy","DOI":"10.1186/s13195-025-01750-6","ISSN":"1758-9193","issue":"1","journalAbbreviation":"Alz Res Therapy","language":"en","page":"103","source":"DOI.org (Crossref)","title":"Development and validation of a novel predictive model for dementia risk in middle-aged and elderly depression individuals: a large and longitudinal machine learning cohort study","title-short":"Development and validation of a novel predictive model for dementia risk in middle-aged and elderly depression individuals","volume":"17","author":[{"family":"Xiao","given":"Xuan"},{"family":"Li","given":"Yihui"},{"family":"Wu","given":"Qiaoboyang"},{"family":"Liu","given":"Xinting"},{"family":"Cao","given":"Xu"},{"family":"Li","given":"Maiping"},{"family":"Liu","given":"Jianjing"},{"family":"Gong","given":"Lianggeng"},{"family":"Dai","given":"Xi-jian"}],"issued":{"date-parts":[["2025",5,13]]}}}],"schema":"https://github.com/citation-style-language/schema/raw/master/csl-citation.json"} </w:instrText>
      </w:r>
      <w:r w:rsidRPr="00552ACF">
        <w:rPr>
          <w:rFonts w:ascii="Times New Roman" w:hAnsi="Times New Roman" w:cs="Times New Roman"/>
        </w:rPr>
        <w:fldChar w:fldCharType="separate"/>
      </w:r>
      <w:r>
        <w:rPr>
          <w:rFonts w:ascii="Times New Roman" w:hAnsi="Times New Roman" w:cs="Times New Roman"/>
        </w:rPr>
        <w:t>[25]</w:t>
      </w:r>
      <w:r w:rsidRPr="00552ACF">
        <w:rPr>
          <w:rFonts w:ascii="Times New Roman" w:hAnsi="Times New Roman" w:cs="Times New Roman"/>
        </w:rPr>
        <w:fldChar w:fldCharType="end"/>
      </w:r>
      <w:r w:rsidRPr="00552ACF">
        <w:rPr>
          <w:rFonts w:ascii="Times New Roman" w:hAnsi="Times New Roman" w:cs="Times New Roman"/>
        </w:rPr>
        <w:t xml:space="preserve">, </w:t>
      </w:r>
      <w:r w:rsidRPr="00552ACF">
        <w:rPr>
          <w:rFonts w:ascii="Times New Roman" w:hAnsi="Times New Roman" w:cs="Times New Roman"/>
        </w:rPr>
        <w:fldChar w:fldCharType="begin"/>
      </w:r>
      <w:r>
        <w:rPr>
          <w:rFonts w:ascii="Times New Roman" w:hAnsi="Times New Roman" w:cs="Times New Roman"/>
        </w:rPr>
        <w:instrText xml:space="preserve"> ADDIN ZOTERO_ITEM CSL_CITATION {"citationID":"lsLBiMGL","properties":{"formattedCitation":"[26]","plainCitation":"[26]","noteIndex":0},"citationItems":[{"id":1186,"uris":["http://zotero.org/users/11395665/items/HHCUSCIZ"],"itemData":{"id":1186,"type":"article","abstract":"Background: Brain-Computer Interface (BCI) closed-loop systems have emerged as a promising tool in healthcare and wellness monitoring, particularly in neurorehabilitation and cognitive assessment. With the increasing burden of neurological disorders, including Alzheimer’s Disease and Related Dementias (AD/ADRD), there is a critical need for real-time, non-invasive monitoring technologies. BCIs enable direct communication between the brain and external devices, leveraging artificial intelligence (AI) and machine learning (ML) to interpret neural signals. However, challenges such as signal noise, data processing limitations, and privacy concerns hinder widespread implementation. This review explores the integration of ML and AI in BCI closed-loop systems, evaluating their effectiveness in improving neurological assessments and interventions.\nObjective: The primary objective of this study is to investigate the role of ML and AI in enhancing BCI closed-loop systems for healthcare applications. Specifically, we aim to analyze the methods and parameters used in these systems, assess the effectiveness of different AI and ML techniques, identify key challenges in their development and implementation, and propose a framework for utilizing BCIs in the longitudinal monitoring of AD/ADRD patients. By addressing these aspects, this study seeks to provide a comprehensive overview of the potential and limitations of AI-driven BCIs in neurological healthcare.\nMethods: A systematic literature review was conducted following PRISMA guidelines, focusing on studies published between 2019 and 2024. Research articles were sourced from PubMed, IEEE, ACM, and Scopus using predefined keywords related to BCIs, AI, and AD/ADRD. A total of 220 papers were initially identified, with 18 meeting the final inclusion criteria. Data extraction followed a structured matrix approach, categorizing studies based on methods, ML algorithms, limitations, and proposed solutions. A comparative analysis was performed to synthesize key findings and trends in AI-enhanced BCI systems for neurorehabilitation and cognitive monitoring.\nResults: The review identified several ML techniques, including Transfer Learning, Support Vector Machines, and Convolutional Neural Networks, that enhance BCI closed-loop performance. These methods improve signal classification, feature extraction, and real-time adaptability, enabling accurate monitoring of cognitive states. However, challenges such as long calibration sessions, computational costs, data security risks, and variability in neural signals were also highlighted. To address these issues, emerging solutions such as improved sensor technology, efficient calibration protocols, and advanced AI-driven decoding models are being explored. Additionally, BCIs show potential for real-time alert systems that support caregivers in managing AD/ADRD patients.\nConclusions: BCI closed-loop systems, when integrated with AI and ML, offer significant advancements in neurological healthcare, particularly in AD/ADRD monitoring and neurorehabilitation. Despite their potential, challenges related to data","DOI":"10.2196/preprints.72218","language":"en","publisher":"JMIR Biomedical Engineering","source":"DOI.org (Crossref)","title":"Advancing Brain-Computer Interface Closed-Loop Systems for Neurorehabilitation: A Systematic Review of AI and Machine Learning Innovations in Biomedical Engineering (Preprint)","title-short":"Advancing Brain-Computer Interface Closed-Loop Systems for Neurorehabilitation","URL":"http://preprints.jmir.org/preprint/72218","author":[{"family":"Williams","given":"Christopher"},{"family":"Anik","given":"Fahim Islam"},{"family":"Hasan","given":"Md. Mehedi"},{"family":"Rodriguez-Cardenas","given":"Juan"},{"family":"Chowdhury","given":"Anushka"},{"family":"Tian","given":"Shirley"},{"family":"He","given":"Selena"},{"family":"Sakib","given":"Nazmus"}],"accessed":{"date-parts":[["2025",5,16]]},"issued":{"date-parts":[["2025",2,5]]}}}],"schema":"https://github.com/citation-style-language/schema/raw/master/csl-citation.json"} </w:instrText>
      </w:r>
      <w:r w:rsidRPr="00552ACF">
        <w:rPr>
          <w:rFonts w:ascii="Times New Roman" w:hAnsi="Times New Roman" w:cs="Times New Roman"/>
        </w:rPr>
        <w:fldChar w:fldCharType="separate"/>
      </w:r>
      <w:r>
        <w:rPr>
          <w:rFonts w:ascii="Times New Roman" w:hAnsi="Times New Roman" w:cs="Times New Roman"/>
        </w:rPr>
        <w:t>[26]</w:t>
      </w:r>
      <w:r w:rsidRPr="00552ACF">
        <w:rPr>
          <w:rFonts w:ascii="Times New Roman" w:hAnsi="Times New Roman" w:cs="Times New Roman"/>
        </w:rPr>
        <w:fldChar w:fldCharType="end"/>
      </w:r>
      <w:r w:rsidRPr="00552ACF">
        <w:rPr>
          <w:rFonts w:ascii="Times New Roman" w:hAnsi="Times New Roman" w:cs="Times New Roman"/>
        </w:rPr>
        <w:t>).</w:t>
      </w:r>
    </w:p>
    <w:p w14:paraId="64D29E0C" w14:textId="77777777" w:rsidR="005651CF" w:rsidRPr="00552ACF" w:rsidRDefault="005651CF" w:rsidP="00665EB8">
      <w:pPr>
        <w:ind w:firstLine="420"/>
        <w:jc w:val="both"/>
        <w:rPr>
          <w:rFonts w:ascii="Times New Roman" w:hAnsi="Times New Roman" w:cs="Times New Roman"/>
        </w:rPr>
      </w:pPr>
    </w:p>
    <w:p w14:paraId="68E75EF0" w14:textId="6451FA0F" w:rsidR="00665EB8" w:rsidRPr="00552ACF" w:rsidRDefault="00665EB8" w:rsidP="00665EB8">
      <w:pPr>
        <w:ind w:firstLine="420"/>
        <w:jc w:val="both"/>
        <w:rPr>
          <w:rFonts w:ascii="Times New Roman" w:hAnsi="Times New Roman" w:cs="Times New Roman"/>
        </w:rPr>
      </w:pPr>
    </w:p>
    <w:p w14:paraId="2B73A3AB" w14:textId="77777777" w:rsidR="005651CF" w:rsidRPr="005651CF" w:rsidRDefault="00665EB8" w:rsidP="005651CF">
      <w:pPr>
        <w:pStyle w:val="Bibliography"/>
        <w:rPr>
          <w:rFonts w:ascii="Aptos"/>
        </w:rPr>
      </w:pPr>
      <w:r>
        <w:fldChar w:fldCharType="begin"/>
      </w:r>
      <w:r w:rsidR="005651CF">
        <w:instrText xml:space="preserve"> ADDIN ZOTERO_BIBL {"uncited":[],"omitted":[],"custom":[]} CSL_BIBLIOGRAPHY </w:instrText>
      </w:r>
      <w:r>
        <w:fldChar w:fldCharType="separate"/>
      </w:r>
      <w:r w:rsidR="005651CF" w:rsidRPr="005651CF">
        <w:rPr>
          <w:rFonts w:ascii="Aptos"/>
        </w:rPr>
        <w:t xml:space="preserve">1. </w:t>
      </w:r>
      <w:r w:rsidR="005651CF" w:rsidRPr="005651CF">
        <w:rPr>
          <w:rFonts w:ascii="Aptos"/>
        </w:rPr>
        <w:tab/>
        <w:t>Cortes C, Vapnik V. Support-vector networks. Mach Learn 1995 Sept;20(3):273–297. doi: 10.1007/BF00994018</w:t>
      </w:r>
    </w:p>
    <w:p w14:paraId="0E5AB1DD" w14:textId="77777777" w:rsidR="005651CF" w:rsidRPr="005651CF" w:rsidRDefault="005651CF" w:rsidP="005651CF">
      <w:pPr>
        <w:pStyle w:val="Bibliography"/>
        <w:rPr>
          <w:rFonts w:ascii="Aptos"/>
        </w:rPr>
      </w:pPr>
      <w:r w:rsidRPr="005651CF">
        <w:rPr>
          <w:rFonts w:ascii="Aptos"/>
        </w:rPr>
        <w:t xml:space="preserve">2. </w:t>
      </w:r>
      <w:r w:rsidRPr="005651CF">
        <w:rPr>
          <w:rFonts w:ascii="Aptos"/>
        </w:rPr>
        <w:tab/>
        <w:t>Sharma A, Kaur S, Memon N, Jainul Fathima A, Ray S, Bhatt MW. Alzheimer’s patients detection using support vector machine (SVM) with quantitative analysis. Neuroscience Informatics 2021 Nov;1(3):100012. doi: 10.1016/j.neuri.2021.100012</w:t>
      </w:r>
    </w:p>
    <w:p w14:paraId="48661D7D" w14:textId="77777777" w:rsidR="005651CF" w:rsidRPr="005651CF" w:rsidRDefault="005651CF" w:rsidP="005651CF">
      <w:pPr>
        <w:pStyle w:val="Bibliography"/>
        <w:rPr>
          <w:rFonts w:ascii="Aptos"/>
        </w:rPr>
      </w:pPr>
      <w:r w:rsidRPr="005651CF">
        <w:rPr>
          <w:rFonts w:ascii="Aptos"/>
        </w:rPr>
        <w:lastRenderedPageBreak/>
        <w:t xml:space="preserve">3. </w:t>
      </w:r>
      <w:r w:rsidRPr="005651CF">
        <w:rPr>
          <w:rFonts w:ascii="Aptos"/>
        </w:rPr>
        <w:tab/>
        <w:t>Park B, Kim Y, Park J, Choi H, Kim S-E, Ryu H, Seo K. Integrating Biomarkers From Virtual Reality and Magnetic Resonance Imaging for the Early Detection of Mild Cognitive Impairment Using a Multimodal Learning Approach: Validation Study. J Med Internet Res 2024 Apr 17;26:e54538. doi: 10.2196/54538</w:t>
      </w:r>
    </w:p>
    <w:p w14:paraId="108612B7" w14:textId="77777777" w:rsidR="005651CF" w:rsidRPr="005651CF" w:rsidRDefault="005651CF" w:rsidP="005651CF">
      <w:pPr>
        <w:pStyle w:val="Bibliography"/>
        <w:rPr>
          <w:rFonts w:ascii="Aptos"/>
        </w:rPr>
      </w:pPr>
      <w:r w:rsidRPr="005651CF">
        <w:rPr>
          <w:rFonts w:ascii="Aptos"/>
        </w:rPr>
        <w:t xml:space="preserve">4. </w:t>
      </w:r>
      <w:r w:rsidRPr="005651CF">
        <w:rPr>
          <w:rFonts w:ascii="Aptos"/>
        </w:rPr>
        <w:tab/>
        <w:t>Gao X, Liu H, Shi F, Shen D, Liu M. Brain Status Transferring Generative Adversarial Network for Decoding Individualized Atrophy in Alzheimer’s Disease. IEEE J Biomed Health Inform 2023 Oct;27(10):4961–4970. doi: 10.1109/JBHI.2023.3304388</w:t>
      </w:r>
    </w:p>
    <w:p w14:paraId="0288A2D8" w14:textId="77777777" w:rsidR="005651CF" w:rsidRPr="005651CF" w:rsidRDefault="005651CF" w:rsidP="005651CF">
      <w:pPr>
        <w:pStyle w:val="Bibliography"/>
        <w:rPr>
          <w:rFonts w:ascii="Aptos"/>
        </w:rPr>
      </w:pPr>
      <w:r w:rsidRPr="005651CF">
        <w:rPr>
          <w:rFonts w:ascii="Aptos"/>
        </w:rPr>
        <w:t xml:space="preserve">5. </w:t>
      </w:r>
      <w:r w:rsidRPr="005651CF">
        <w:rPr>
          <w:rFonts w:ascii="Aptos"/>
        </w:rPr>
        <w:tab/>
        <w:t xml:space="preserve">Romano MS, Tuch SAN, Bustamante LMC. Selection of Acoustic, Temporal, and Complexity Features for Machine Learning Classification of Alzheimers Dissease on a Spanish Population Through Automatic Analysis of Reading-Elicited Speech. </w:t>
      </w:r>
    </w:p>
    <w:p w14:paraId="4EDBD9F6" w14:textId="77777777" w:rsidR="005651CF" w:rsidRPr="005651CF" w:rsidRDefault="005651CF" w:rsidP="005651CF">
      <w:pPr>
        <w:pStyle w:val="Bibliography"/>
        <w:rPr>
          <w:rFonts w:ascii="Aptos"/>
        </w:rPr>
      </w:pPr>
      <w:r w:rsidRPr="005651CF">
        <w:rPr>
          <w:rFonts w:ascii="Aptos"/>
        </w:rPr>
        <w:t xml:space="preserve">6. </w:t>
      </w:r>
      <w:r w:rsidRPr="005651CF">
        <w:rPr>
          <w:rFonts w:ascii="Aptos"/>
        </w:rPr>
        <w:tab/>
        <w:t>Lazli L. Improved Alzheimer Disease Diagnosis With a Machine Learning Approach and Neuroimaging: Case Study Development. JMIRx Med 2025 Apr 21;6:e60866–e60866. doi: 10.2196/60866</w:t>
      </w:r>
    </w:p>
    <w:p w14:paraId="634593A0" w14:textId="77777777" w:rsidR="005651CF" w:rsidRPr="005651CF" w:rsidRDefault="005651CF" w:rsidP="005651CF">
      <w:pPr>
        <w:pStyle w:val="Bibliography"/>
        <w:rPr>
          <w:rFonts w:ascii="Aptos"/>
        </w:rPr>
      </w:pPr>
      <w:r w:rsidRPr="005651CF">
        <w:rPr>
          <w:rFonts w:ascii="Aptos"/>
        </w:rPr>
        <w:t xml:space="preserve">7. </w:t>
      </w:r>
      <w:r w:rsidRPr="005651CF">
        <w:rPr>
          <w:rFonts w:ascii="Aptos"/>
        </w:rPr>
        <w:tab/>
        <w:t>Hossain F, Halder RK, Uddin MN. An integrated machine learning based adaptive error minimization framework for Alzheimer’s stage identification. Intelligence-Based Medicine 2025;11:100243. doi: 10.1016/j.ibmed.2025.100243</w:t>
      </w:r>
    </w:p>
    <w:p w14:paraId="7F3D491F" w14:textId="77777777" w:rsidR="005651CF" w:rsidRPr="005651CF" w:rsidRDefault="005651CF" w:rsidP="005651CF">
      <w:pPr>
        <w:pStyle w:val="Bibliography"/>
        <w:rPr>
          <w:rFonts w:ascii="Aptos"/>
        </w:rPr>
      </w:pPr>
      <w:r w:rsidRPr="005651CF">
        <w:rPr>
          <w:rFonts w:ascii="Aptos"/>
        </w:rPr>
        <w:t xml:space="preserve">8. </w:t>
      </w:r>
      <w:r w:rsidRPr="005651CF">
        <w:rPr>
          <w:rFonts w:ascii="Aptos"/>
        </w:rPr>
        <w:tab/>
        <w:t>Fulkar B, Dhale T, Pacharaney U, Deshmukh S. Early Detection of Chronic Diseases Using Machine and Deep Learning Algorithms. 2025 4th International Conference on Sentiment Analysis and Deep Learning (ICSADL) Bhimdatta, Nepal: IEEE; 2025. p. 1656–1661. doi: 10.1109/ICSADL65848.2025.10933005</w:t>
      </w:r>
    </w:p>
    <w:p w14:paraId="6D2B2EF5" w14:textId="77777777" w:rsidR="005651CF" w:rsidRPr="005651CF" w:rsidRDefault="005651CF" w:rsidP="005651CF">
      <w:pPr>
        <w:pStyle w:val="Bibliography"/>
        <w:rPr>
          <w:rFonts w:ascii="Aptos"/>
        </w:rPr>
      </w:pPr>
      <w:r w:rsidRPr="005651CF">
        <w:rPr>
          <w:rFonts w:ascii="Aptos"/>
        </w:rPr>
        <w:t xml:space="preserve">9. </w:t>
      </w:r>
      <w:r w:rsidRPr="005651CF">
        <w:rPr>
          <w:rFonts w:ascii="Aptos"/>
        </w:rPr>
        <w:tab/>
        <w:t>Sathiya A, Basha CH, S Vasanth, Sharmila P JJ, S P, Indhumathi R. Enhancing Alzheimer’s Disease Detection Using Optimized Attribute Selection and Random Forest Classifier for Improved Accuracy. 2025 International Conference on Visual Analytics and Data Visualization (ICVADV) Tirunelveli, India: IEEE; 2025. p. 1174–1179. doi: 10.1109/ICVADV63329.2025.10961844</w:t>
      </w:r>
    </w:p>
    <w:p w14:paraId="2CB56138" w14:textId="77777777" w:rsidR="005651CF" w:rsidRPr="005651CF" w:rsidRDefault="005651CF" w:rsidP="005651CF">
      <w:pPr>
        <w:pStyle w:val="Bibliography"/>
        <w:rPr>
          <w:rFonts w:ascii="Aptos"/>
        </w:rPr>
      </w:pPr>
      <w:r w:rsidRPr="005651CF">
        <w:rPr>
          <w:rFonts w:ascii="Aptos"/>
        </w:rPr>
        <w:t xml:space="preserve">10. </w:t>
      </w:r>
      <w:r w:rsidRPr="005651CF">
        <w:rPr>
          <w:rFonts w:ascii="Aptos"/>
        </w:rPr>
        <w:tab/>
        <w:t>Saleh AW, Gupta G, Khan SB, Alkhaldi NA, Verma A. An Alzheimer’s disease classification model using transfer learning Densenet with embedded healthcare decision support system. Decision Analytics Journal 2023 Dec;9:100348. doi: 10.1016/j.dajour.2023.100348</w:t>
      </w:r>
    </w:p>
    <w:p w14:paraId="455F70B1" w14:textId="77777777" w:rsidR="005651CF" w:rsidRPr="005651CF" w:rsidRDefault="005651CF" w:rsidP="005651CF">
      <w:pPr>
        <w:pStyle w:val="Bibliography"/>
        <w:rPr>
          <w:rFonts w:ascii="Aptos"/>
        </w:rPr>
      </w:pPr>
      <w:r w:rsidRPr="005651CF">
        <w:rPr>
          <w:rFonts w:ascii="Aptos"/>
        </w:rPr>
        <w:t xml:space="preserve">11. </w:t>
      </w:r>
      <w:r w:rsidRPr="005651CF">
        <w:rPr>
          <w:rFonts w:ascii="Aptos"/>
        </w:rPr>
        <w:tab/>
        <w:t>Baucum M, Khojandi A, Papamarkou T. Hidden Markov models as recurrent neural networks: An application to Alzheimer’s disease. 2021 IEEE 21st International Conference on Bioinformatics and Bioengineering (BIBE) Kragujevac, Serbia: IEEE; 2021. p. 1–6. doi: 10.1109/BIBE52308.2021.9635256</w:t>
      </w:r>
    </w:p>
    <w:p w14:paraId="79731DD9" w14:textId="77777777" w:rsidR="005651CF" w:rsidRPr="005651CF" w:rsidRDefault="005651CF" w:rsidP="005651CF">
      <w:pPr>
        <w:pStyle w:val="Bibliography"/>
        <w:rPr>
          <w:rFonts w:ascii="Aptos"/>
        </w:rPr>
      </w:pPr>
      <w:r w:rsidRPr="005651CF">
        <w:rPr>
          <w:rFonts w:ascii="Aptos"/>
        </w:rPr>
        <w:t xml:space="preserve">12. </w:t>
      </w:r>
      <w:r w:rsidRPr="005651CF">
        <w:rPr>
          <w:rFonts w:ascii="Aptos"/>
        </w:rPr>
        <w:tab/>
        <w:t>Wijeratne PA, Alexander DC. Learning transition times in event sequences: the Event-Based Hidden Markov Model of disease progression. arXiv; 2021. doi: 10.48550/arXiv.2011.01023</w:t>
      </w:r>
    </w:p>
    <w:p w14:paraId="504D0F15" w14:textId="77777777" w:rsidR="005651CF" w:rsidRPr="005651CF" w:rsidRDefault="005651CF" w:rsidP="005651CF">
      <w:pPr>
        <w:pStyle w:val="Bibliography"/>
        <w:rPr>
          <w:rFonts w:ascii="Aptos"/>
        </w:rPr>
      </w:pPr>
      <w:r w:rsidRPr="005651CF">
        <w:rPr>
          <w:rFonts w:ascii="Aptos"/>
        </w:rPr>
        <w:t xml:space="preserve">13. </w:t>
      </w:r>
      <w:r w:rsidRPr="005651CF">
        <w:rPr>
          <w:rFonts w:ascii="Aptos"/>
        </w:rPr>
        <w:tab/>
        <w:t>Cai Z, Zeng D, Marder KS, Honig LS, Wang Y. Dynamic Classification of Latent Disease Progression with Auxiliary Surrogate Labels. arXiv; 2024. doi: 10.48550/ARXIV.2412.08088</w:t>
      </w:r>
    </w:p>
    <w:p w14:paraId="37487F35" w14:textId="77777777" w:rsidR="005651CF" w:rsidRPr="005651CF" w:rsidRDefault="005651CF" w:rsidP="005651CF">
      <w:pPr>
        <w:pStyle w:val="Bibliography"/>
        <w:rPr>
          <w:rFonts w:ascii="Aptos"/>
        </w:rPr>
      </w:pPr>
      <w:r w:rsidRPr="005651CF">
        <w:rPr>
          <w:rFonts w:ascii="Aptos"/>
        </w:rPr>
        <w:lastRenderedPageBreak/>
        <w:t xml:space="preserve">14. </w:t>
      </w:r>
      <w:r w:rsidRPr="005651CF">
        <w:rPr>
          <w:rFonts w:ascii="Aptos"/>
        </w:rPr>
        <w:tab/>
        <w:t>Chen Y, Pham TD. Development of a brain MRI-based hidden Markov model for dementia recognition. BioMed Eng OnLine 2013;12(Suppl 1):S2. doi: 10.1186/1475-925X-12-S1-S2</w:t>
      </w:r>
    </w:p>
    <w:p w14:paraId="7344E147" w14:textId="77777777" w:rsidR="005651CF" w:rsidRPr="005651CF" w:rsidRDefault="005651CF" w:rsidP="005651CF">
      <w:pPr>
        <w:pStyle w:val="Bibliography"/>
        <w:rPr>
          <w:rFonts w:ascii="Aptos"/>
        </w:rPr>
      </w:pPr>
      <w:r w:rsidRPr="005651CF">
        <w:rPr>
          <w:rFonts w:ascii="Aptos"/>
        </w:rPr>
        <w:t xml:space="preserve">15. </w:t>
      </w:r>
      <w:r w:rsidRPr="005651CF">
        <w:rPr>
          <w:rFonts w:ascii="Aptos"/>
        </w:rPr>
        <w:tab/>
        <w:t>Vats NA, Yadavalli A, Gurugubelli K, Vuppala AK. ACOUSTIC FEATURES, BERT Model AND THEIR COMPLEMENTARY NATURE FOR ALZHEIMER’S DEMENTIA DETECTION. 2021 Thirteenth International Conference on Contemporary Computing (IC3-2021) Noida India: ACM; 2021. p. 267–272. doi: 10.1145/3474124.3474162</w:t>
      </w:r>
    </w:p>
    <w:p w14:paraId="34835682" w14:textId="77777777" w:rsidR="005651CF" w:rsidRPr="005651CF" w:rsidRDefault="005651CF" w:rsidP="005651CF">
      <w:pPr>
        <w:pStyle w:val="Bibliography"/>
        <w:rPr>
          <w:rFonts w:ascii="Aptos"/>
        </w:rPr>
      </w:pPr>
      <w:r w:rsidRPr="005651CF">
        <w:rPr>
          <w:rFonts w:ascii="Aptos"/>
        </w:rPr>
        <w:t xml:space="preserve">16. </w:t>
      </w:r>
      <w:r w:rsidRPr="005651CF">
        <w:rPr>
          <w:rFonts w:ascii="Aptos"/>
        </w:rPr>
        <w:tab/>
        <w:t>Xiao R, Cui X, Qiao H, Zheng X, Zhang Y, Zhang C, Liu X. Early diagnosis model of Alzheimer’s disease based on sparse logistic regression with the generalized elastic net. Biomedical Signal Processing and Control 2021 Apr;66:102362. doi: 10.1016/j.bspc.2020.102362</w:t>
      </w:r>
    </w:p>
    <w:p w14:paraId="2D9A7A7E" w14:textId="77777777" w:rsidR="005651CF" w:rsidRPr="005651CF" w:rsidRDefault="005651CF" w:rsidP="005651CF">
      <w:pPr>
        <w:pStyle w:val="Bibliography"/>
        <w:rPr>
          <w:rFonts w:ascii="Aptos"/>
        </w:rPr>
      </w:pPr>
      <w:r w:rsidRPr="005651CF">
        <w:rPr>
          <w:rFonts w:ascii="Aptos"/>
        </w:rPr>
        <w:t xml:space="preserve">17. </w:t>
      </w:r>
      <w:r w:rsidRPr="005651CF">
        <w:rPr>
          <w:rFonts w:ascii="Aptos"/>
        </w:rPr>
        <w:tab/>
        <w:t>Shah Z, Qi S-A, Wang F, Farrokh M, Tasnim M, Stroulia E, Greiner R, Plitsis M, Katsamanis A. Exploring Language-Agnostic Speech Representations Using Domain Knowledge for Detecting Alzheimer’s Dementia. ICASSP 2023 - 2023 IEEE International Conference on Acoustics, Speech and Signal Processing (ICASSP) Rhodes Island, Greece: IEEE; 2023. p. 1–2. doi: 10.1109/ICASSP49357.2023.10095593</w:t>
      </w:r>
    </w:p>
    <w:p w14:paraId="1A59EF45" w14:textId="77777777" w:rsidR="005651CF" w:rsidRPr="005651CF" w:rsidRDefault="005651CF" w:rsidP="005651CF">
      <w:pPr>
        <w:pStyle w:val="Bibliography"/>
        <w:rPr>
          <w:rFonts w:ascii="Aptos"/>
        </w:rPr>
      </w:pPr>
      <w:r w:rsidRPr="005651CF">
        <w:rPr>
          <w:rFonts w:ascii="Aptos"/>
        </w:rPr>
        <w:t xml:space="preserve">18. </w:t>
      </w:r>
      <w:r w:rsidRPr="005651CF">
        <w:rPr>
          <w:rFonts w:ascii="Aptos"/>
        </w:rPr>
        <w:tab/>
        <w:t>Ablimit A, Botelho C, Abad A, Schultz T, Trancoso I. Exploring Dementia Detection from Speech: Cross Corpus Analysis. ICASSP 2022 - 2022 IEEE International Conference on Acoustics, Speech and Signal Processing (ICASSP) Singapore, Singapore: IEEE; 2022. p. 6472–6476. doi: 10.1109/ICASSP43922.2022.9747167</w:t>
      </w:r>
    </w:p>
    <w:p w14:paraId="073CE616" w14:textId="77777777" w:rsidR="005651CF" w:rsidRPr="005651CF" w:rsidRDefault="005651CF" w:rsidP="005651CF">
      <w:pPr>
        <w:pStyle w:val="Bibliography"/>
        <w:rPr>
          <w:rFonts w:ascii="Aptos"/>
        </w:rPr>
      </w:pPr>
      <w:r w:rsidRPr="005651CF">
        <w:rPr>
          <w:rFonts w:ascii="Aptos"/>
        </w:rPr>
        <w:t xml:space="preserve">19. </w:t>
      </w:r>
      <w:r w:rsidRPr="005651CF">
        <w:rPr>
          <w:rFonts w:ascii="Aptos"/>
        </w:rPr>
        <w:tab/>
        <w:t>Lahmiri S. Integrating convolutional neural networks, kNN, and Bayesian optimization for efficient diagnosis of Alzheimer’s disease in magnetic resonance images. Biomedical Signal Processing and Control 2023 Feb;80:104375. doi: 10.1016/j.bspc.2022.104375</w:t>
      </w:r>
    </w:p>
    <w:p w14:paraId="4653A06D" w14:textId="77777777" w:rsidR="005651CF" w:rsidRPr="005651CF" w:rsidRDefault="005651CF" w:rsidP="005651CF">
      <w:pPr>
        <w:pStyle w:val="Bibliography"/>
        <w:rPr>
          <w:rFonts w:ascii="Aptos"/>
        </w:rPr>
      </w:pPr>
      <w:r w:rsidRPr="005651CF">
        <w:rPr>
          <w:rFonts w:ascii="Aptos"/>
        </w:rPr>
        <w:t xml:space="preserve">20. </w:t>
      </w:r>
      <w:r w:rsidRPr="005651CF">
        <w:rPr>
          <w:rFonts w:ascii="Aptos"/>
        </w:rPr>
        <w:tab/>
        <w:t>Suwalka D, Pandita D, Godse S, Patil RR, Salam Khan A, Kumar A. AI Applications and Simulation-Based Learning Integrating Future of Nursing Education. 2024 International Conference on Intelligent &amp;amp; Innovative Practices in Engineering &amp;amp; Management (IIPEM) Singapore, Singapore: IEEE; 2024. p. 1–6. doi: 10.1109/IIPEM62726.2024.10925639</w:t>
      </w:r>
    </w:p>
    <w:p w14:paraId="113E458D" w14:textId="77777777" w:rsidR="005651CF" w:rsidRPr="005651CF" w:rsidRDefault="005651CF" w:rsidP="005651CF">
      <w:pPr>
        <w:pStyle w:val="Bibliography"/>
        <w:rPr>
          <w:rFonts w:ascii="Aptos"/>
        </w:rPr>
      </w:pPr>
      <w:r w:rsidRPr="005651CF">
        <w:rPr>
          <w:rFonts w:ascii="Aptos"/>
        </w:rPr>
        <w:t xml:space="preserve">21. </w:t>
      </w:r>
      <w:r w:rsidRPr="005651CF">
        <w:rPr>
          <w:rFonts w:ascii="Aptos"/>
        </w:rPr>
        <w:tab/>
        <w:t>Chaudhari A, Saratkar S, Thute T. AI-Enhanced Imaging Techniques for Understanding Alzheimer’s Progression. 2025 International Conference on Machine Learning and Autonomous Systems (ICMLAS) Prawet, Thailand: IEEE; 2025. p. 1174–1179. doi: 10.1109/ICMLAS64557.2025.10969042</w:t>
      </w:r>
    </w:p>
    <w:p w14:paraId="1CFEDE6F" w14:textId="77777777" w:rsidR="005651CF" w:rsidRPr="005651CF" w:rsidRDefault="005651CF" w:rsidP="005651CF">
      <w:pPr>
        <w:pStyle w:val="Bibliography"/>
        <w:rPr>
          <w:rFonts w:ascii="Aptos"/>
        </w:rPr>
      </w:pPr>
      <w:r w:rsidRPr="005651CF">
        <w:rPr>
          <w:rFonts w:ascii="Aptos"/>
        </w:rPr>
        <w:t xml:space="preserve">22. </w:t>
      </w:r>
      <w:r w:rsidRPr="005651CF">
        <w:rPr>
          <w:rFonts w:ascii="Aptos"/>
        </w:rPr>
        <w:tab/>
        <w:t>Ango R, C KKR, Fatima S, Nag A. Brain Connectivity Analysis in Alzheimer’s disease using Graph Convolutional Network. 2024 4th International Conference on Soft Computing for Security Applications (ICSCSA) Salem, India: IEEE; 2024. p. 133–139. doi: 10.1109/ICSCSA64454.2024.00028</w:t>
      </w:r>
    </w:p>
    <w:p w14:paraId="78A8023E" w14:textId="77777777" w:rsidR="005651CF" w:rsidRPr="005651CF" w:rsidRDefault="005651CF" w:rsidP="005651CF">
      <w:pPr>
        <w:pStyle w:val="Bibliography"/>
        <w:rPr>
          <w:rFonts w:ascii="Aptos"/>
        </w:rPr>
      </w:pPr>
      <w:r w:rsidRPr="005651CF">
        <w:rPr>
          <w:rFonts w:ascii="Aptos"/>
        </w:rPr>
        <w:lastRenderedPageBreak/>
        <w:t xml:space="preserve">23. </w:t>
      </w:r>
      <w:r w:rsidRPr="005651CF">
        <w:rPr>
          <w:rFonts w:ascii="Aptos"/>
        </w:rPr>
        <w:tab/>
        <w:t>Chattopadhyay T, Joshy NA, Ozarkar SS, Buwa KS, Feng Y, Laltoo E, Thomopoulos SI, Villalon</w:t>
      </w:r>
      <w:r w:rsidRPr="005651CF">
        <w:rPr>
          <w:rFonts w:ascii="Aptos" w:cs="Cambria Math"/>
        </w:rPr>
        <w:t>‐</w:t>
      </w:r>
      <w:r w:rsidRPr="005651CF">
        <w:rPr>
          <w:rFonts w:ascii="Aptos"/>
        </w:rPr>
        <w:t>Reina JE, Joshi H, Venkatasubramanian G, John JP, Thompson PM. Deep Learning Algorithms for Alzheimer’s Disease Detection based on Diffusion MRI: Tests in Indian and North American Cohorts. Alzheimer’s &amp;amp; Dementia 2024 Dec;20(S2):e089294. doi: 10.1002/alz.089294</w:t>
      </w:r>
    </w:p>
    <w:p w14:paraId="606AEE05" w14:textId="77777777" w:rsidR="005651CF" w:rsidRPr="005651CF" w:rsidRDefault="005651CF" w:rsidP="005651CF">
      <w:pPr>
        <w:pStyle w:val="Bibliography"/>
        <w:rPr>
          <w:rFonts w:ascii="Aptos"/>
        </w:rPr>
      </w:pPr>
      <w:r w:rsidRPr="005651CF">
        <w:rPr>
          <w:rFonts w:ascii="Aptos"/>
        </w:rPr>
        <w:t xml:space="preserve">24. </w:t>
      </w:r>
      <w:r w:rsidRPr="005651CF">
        <w:rPr>
          <w:rFonts w:ascii="Aptos"/>
        </w:rPr>
        <w:tab/>
        <w:t>Ma D, Zhang H, Wang L. Editorial: Deep learning methods and applications in brain imaging for the diagnosis of neurological and psychiatric disorders. Front Neurosci 2024 Oct 1;18:1497417. doi: 10.3389/fnins.2024.1497417</w:t>
      </w:r>
    </w:p>
    <w:p w14:paraId="013A2C6F" w14:textId="77777777" w:rsidR="005651CF" w:rsidRPr="005651CF" w:rsidRDefault="005651CF" w:rsidP="005651CF">
      <w:pPr>
        <w:pStyle w:val="Bibliography"/>
        <w:rPr>
          <w:rFonts w:ascii="Aptos"/>
        </w:rPr>
      </w:pPr>
      <w:r w:rsidRPr="005651CF">
        <w:rPr>
          <w:rFonts w:ascii="Aptos"/>
        </w:rPr>
        <w:t xml:space="preserve">25. </w:t>
      </w:r>
      <w:r w:rsidRPr="005651CF">
        <w:rPr>
          <w:rFonts w:ascii="Aptos"/>
        </w:rPr>
        <w:tab/>
        <w:t>Xiao X, Li Y, Wu Q, Liu X, Cao X, Li M, Liu J, Gong L, Dai X. Development and validation of a novel predictive model for dementia risk in middle-aged and elderly depression individuals: a large and longitudinal machine learning cohort study. Alz Res Therapy 2025 May 13;17(1):103. doi: 10.1186/s13195-025-01750-6</w:t>
      </w:r>
    </w:p>
    <w:p w14:paraId="2FC7400B" w14:textId="77777777" w:rsidR="005651CF" w:rsidRPr="005651CF" w:rsidRDefault="005651CF" w:rsidP="005651CF">
      <w:pPr>
        <w:pStyle w:val="Bibliography"/>
        <w:rPr>
          <w:rFonts w:ascii="Aptos"/>
        </w:rPr>
      </w:pPr>
      <w:r w:rsidRPr="005651CF">
        <w:rPr>
          <w:rFonts w:ascii="Aptos"/>
        </w:rPr>
        <w:t xml:space="preserve">26. </w:t>
      </w:r>
      <w:r w:rsidRPr="005651CF">
        <w:rPr>
          <w:rFonts w:ascii="Aptos"/>
        </w:rPr>
        <w:tab/>
        <w:t>Williams C, Anik FI, Hasan MdM, Rodriguez-Cardenas J, Chowdhury A, Tian S, He S, Sakib N. Advancing Brain-Computer Interface Closed-Loop Systems for Neurorehabilitation: A Systematic Review of AI and Machine Learning Innovations in Biomedical Engineering (Preprint). JMIR Biomedical Engineering; 2025. doi: 10.2196/preprints.72218</w:t>
      </w:r>
    </w:p>
    <w:p w14:paraId="72C28289" w14:textId="09F0B5CD" w:rsidR="00665EB8" w:rsidRDefault="00665EB8" w:rsidP="005651CF">
      <w:pPr>
        <w:pStyle w:val="Bibliography"/>
        <w:rPr>
          <w:rFonts w:hint="eastAsia"/>
        </w:rPr>
      </w:pPr>
      <w:r>
        <w:fldChar w:fldCharType="end"/>
      </w:r>
    </w:p>
    <w:sectPr w:rsidR="00665EB8">
      <w:footerReference w:type="even" r:id="rId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A18FF4" w14:textId="77777777" w:rsidR="007A768A" w:rsidRDefault="007A768A" w:rsidP="00372C54">
      <w:pPr>
        <w:spacing w:after="0" w:line="240" w:lineRule="auto"/>
      </w:pPr>
      <w:r>
        <w:separator/>
      </w:r>
    </w:p>
  </w:endnote>
  <w:endnote w:type="continuationSeparator" w:id="0">
    <w:p w14:paraId="4E37FDF9" w14:textId="77777777" w:rsidR="007A768A" w:rsidRDefault="007A768A" w:rsidP="00372C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99039223"/>
      <w:docPartObj>
        <w:docPartGallery w:val="Page Numbers (Bottom of Page)"/>
        <w:docPartUnique/>
      </w:docPartObj>
    </w:sdtPr>
    <w:sdtContent>
      <w:p w14:paraId="682DC657" w14:textId="1CD44E66" w:rsidR="00372C54" w:rsidRDefault="00372C54" w:rsidP="00AC400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1D3DD554" w14:textId="77777777" w:rsidR="00372C54" w:rsidRDefault="00372C54" w:rsidP="00372C5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14060232"/>
      <w:docPartObj>
        <w:docPartGallery w:val="Page Numbers (Bottom of Page)"/>
        <w:docPartUnique/>
      </w:docPartObj>
    </w:sdtPr>
    <w:sdtContent>
      <w:p w14:paraId="2FCD232D" w14:textId="6D05B29F" w:rsidR="00372C54" w:rsidRDefault="00372C54" w:rsidP="00AC400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DC3136E" w14:textId="77777777" w:rsidR="00372C54" w:rsidRDefault="00372C54" w:rsidP="00372C5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3C533B" w14:textId="77777777" w:rsidR="007A768A" w:rsidRDefault="007A768A" w:rsidP="00372C54">
      <w:pPr>
        <w:spacing w:after="0" w:line="240" w:lineRule="auto"/>
      </w:pPr>
      <w:r>
        <w:separator/>
      </w:r>
    </w:p>
  </w:footnote>
  <w:footnote w:type="continuationSeparator" w:id="0">
    <w:p w14:paraId="31442BB0" w14:textId="77777777" w:rsidR="007A768A" w:rsidRDefault="007A768A" w:rsidP="00372C5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7"/>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5EB8"/>
    <w:rsid w:val="0023141A"/>
    <w:rsid w:val="002E24F4"/>
    <w:rsid w:val="00372C54"/>
    <w:rsid w:val="003F40E3"/>
    <w:rsid w:val="00446951"/>
    <w:rsid w:val="005651CF"/>
    <w:rsid w:val="00665EB8"/>
    <w:rsid w:val="00682312"/>
    <w:rsid w:val="0075341C"/>
    <w:rsid w:val="007A768A"/>
    <w:rsid w:val="00820ADC"/>
    <w:rsid w:val="00D4164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3C0D2C9"/>
  <w15:chartTrackingRefBased/>
  <w15:docId w15:val="{59B5FA7B-55BD-374F-82DD-9D140F285E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75341C"/>
    <w:pPr>
      <w:keepNext/>
      <w:keepLines/>
      <w:widowControl w:val="0"/>
      <w:spacing w:before="480" w:after="80"/>
      <w:jc w:val="center"/>
      <w:outlineLvl w:val="0"/>
    </w:pPr>
    <w:rPr>
      <w:rFonts w:ascii="Times New Roman" w:eastAsia="Times New Roman" w:hAnsi="Times New Roman" w:cs="Times New Roman"/>
      <w:b/>
      <w:color w:val="0F4761" w:themeColor="accent1" w:themeShade="BF"/>
      <w:sz w:val="32"/>
      <w:szCs w:val="48"/>
    </w:rPr>
  </w:style>
  <w:style w:type="paragraph" w:styleId="Heading2">
    <w:name w:val="heading 2"/>
    <w:basedOn w:val="Normal"/>
    <w:next w:val="Normal"/>
    <w:link w:val="Heading2Char"/>
    <w:uiPriority w:val="9"/>
    <w:unhideWhenUsed/>
    <w:qFormat/>
    <w:rsid w:val="00665EB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65EB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65EB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65EB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65EB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65EB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65EB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65EB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341C"/>
    <w:rPr>
      <w:rFonts w:ascii="Times New Roman" w:eastAsia="Times New Roman" w:hAnsi="Times New Roman" w:cs="Times New Roman"/>
      <w:b/>
      <w:color w:val="0F4761" w:themeColor="accent1" w:themeShade="BF"/>
      <w:sz w:val="32"/>
      <w:szCs w:val="48"/>
    </w:rPr>
  </w:style>
  <w:style w:type="character" w:customStyle="1" w:styleId="Heading2Char">
    <w:name w:val="Heading 2 Char"/>
    <w:basedOn w:val="DefaultParagraphFont"/>
    <w:link w:val="Heading2"/>
    <w:uiPriority w:val="9"/>
    <w:rsid w:val="00665EB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65EB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65EB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65EB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65EB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65EB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65EB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65EB8"/>
    <w:rPr>
      <w:rFonts w:eastAsiaTheme="majorEastAsia" w:cstheme="majorBidi"/>
      <w:color w:val="272727" w:themeColor="text1" w:themeTint="D8"/>
    </w:rPr>
  </w:style>
  <w:style w:type="paragraph" w:styleId="Title">
    <w:name w:val="Title"/>
    <w:basedOn w:val="Normal"/>
    <w:next w:val="Normal"/>
    <w:link w:val="TitleChar"/>
    <w:uiPriority w:val="10"/>
    <w:qFormat/>
    <w:rsid w:val="00665EB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65EB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65EB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65EB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65EB8"/>
    <w:pPr>
      <w:spacing w:before="160"/>
      <w:jc w:val="center"/>
    </w:pPr>
    <w:rPr>
      <w:i/>
      <w:iCs/>
      <w:color w:val="404040" w:themeColor="text1" w:themeTint="BF"/>
    </w:rPr>
  </w:style>
  <w:style w:type="character" w:customStyle="1" w:styleId="QuoteChar">
    <w:name w:val="Quote Char"/>
    <w:basedOn w:val="DefaultParagraphFont"/>
    <w:link w:val="Quote"/>
    <w:uiPriority w:val="29"/>
    <w:rsid w:val="00665EB8"/>
    <w:rPr>
      <w:i/>
      <w:iCs/>
      <w:color w:val="404040" w:themeColor="text1" w:themeTint="BF"/>
    </w:rPr>
  </w:style>
  <w:style w:type="paragraph" w:styleId="ListParagraph">
    <w:name w:val="List Paragraph"/>
    <w:basedOn w:val="Normal"/>
    <w:uiPriority w:val="34"/>
    <w:qFormat/>
    <w:rsid w:val="00665EB8"/>
    <w:pPr>
      <w:ind w:left="720"/>
      <w:contextualSpacing/>
    </w:pPr>
  </w:style>
  <w:style w:type="character" w:styleId="IntenseEmphasis">
    <w:name w:val="Intense Emphasis"/>
    <w:basedOn w:val="DefaultParagraphFont"/>
    <w:uiPriority w:val="21"/>
    <w:qFormat/>
    <w:rsid w:val="00665EB8"/>
    <w:rPr>
      <w:i/>
      <w:iCs/>
      <w:color w:val="0F4761" w:themeColor="accent1" w:themeShade="BF"/>
    </w:rPr>
  </w:style>
  <w:style w:type="paragraph" w:styleId="IntenseQuote">
    <w:name w:val="Intense Quote"/>
    <w:basedOn w:val="Normal"/>
    <w:next w:val="Normal"/>
    <w:link w:val="IntenseQuoteChar"/>
    <w:uiPriority w:val="30"/>
    <w:qFormat/>
    <w:rsid w:val="00665EB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65EB8"/>
    <w:rPr>
      <w:i/>
      <w:iCs/>
      <w:color w:val="0F4761" w:themeColor="accent1" w:themeShade="BF"/>
    </w:rPr>
  </w:style>
  <w:style w:type="character" w:styleId="IntenseReference">
    <w:name w:val="Intense Reference"/>
    <w:basedOn w:val="DefaultParagraphFont"/>
    <w:uiPriority w:val="32"/>
    <w:qFormat/>
    <w:rsid w:val="00665EB8"/>
    <w:rPr>
      <w:b/>
      <w:bCs/>
      <w:smallCaps/>
      <w:color w:val="0F4761" w:themeColor="accent1" w:themeShade="BF"/>
      <w:spacing w:val="5"/>
    </w:rPr>
  </w:style>
  <w:style w:type="paragraph" w:styleId="Bibliography">
    <w:name w:val="Bibliography"/>
    <w:basedOn w:val="Normal"/>
    <w:next w:val="Normal"/>
    <w:uiPriority w:val="37"/>
    <w:unhideWhenUsed/>
    <w:rsid w:val="00665EB8"/>
    <w:pPr>
      <w:tabs>
        <w:tab w:val="left" w:pos="500"/>
      </w:tabs>
      <w:spacing w:after="240" w:line="240" w:lineRule="auto"/>
      <w:ind w:left="504" w:hanging="504"/>
    </w:pPr>
  </w:style>
  <w:style w:type="paragraph" w:styleId="Footer">
    <w:name w:val="footer"/>
    <w:basedOn w:val="Normal"/>
    <w:link w:val="FooterChar"/>
    <w:uiPriority w:val="99"/>
    <w:unhideWhenUsed/>
    <w:rsid w:val="00372C54"/>
    <w:pPr>
      <w:tabs>
        <w:tab w:val="center" w:pos="4513"/>
        <w:tab w:val="right" w:pos="9026"/>
      </w:tabs>
      <w:spacing w:after="0" w:line="240" w:lineRule="auto"/>
    </w:pPr>
  </w:style>
  <w:style w:type="character" w:customStyle="1" w:styleId="FooterChar">
    <w:name w:val="Footer Char"/>
    <w:basedOn w:val="DefaultParagraphFont"/>
    <w:link w:val="Footer"/>
    <w:uiPriority w:val="99"/>
    <w:rsid w:val="00372C54"/>
  </w:style>
  <w:style w:type="character" w:styleId="PageNumber">
    <w:name w:val="page number"/>
    <w:basedOn w:val="DefaultParagraphFont"/>
    <w:uiPriority w:val="99"/>
    <w:semiHidden/>
    <w:unhideWhenUsed/>
    <w:rsid w:val="00372C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8568</Words>
  <Characters>55270</Characters>
  <Application>Microsoft Office Word</Application>
  <DocSecurity>0</DocSecurity>
  <Lines>1535</Lines>
  <Paragraphs>5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wen Yu</dc:creator>
  <cp:keywords/>
  <dc:description/>
  <cp:lastModifiedBy>Ziwen Yu</cp:lastModifiedBy>
  <cp:revision>5</cp:revision>
  <dcterms:created xsi:type="dcterms:W3CDTF">2025-11-18T21:45:00Z</dcterms:created>
  <dcterms:modified xsi:type="dcterms:W3CDTF">2025-11-29T09: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9"&gt;&lt;session id="Q8zndtIL"/&gt;&lt;style id="http://www.zotero.org/styles/journal-of-medical-internet-research" hasBibliography="1" bibliographyStyleHasBeenSet="1"/&gt;&lt;prefs&gt;&lt;pref name="fieldType" value="Field"/&gt;&lt;/prefs&gt;</vt:lpwstr>
  </property>
  <property fmtid="{D5CDD505-2E9C-101B-9397-08002B2CF9AE}" pid="3" name="ZOTERO_PREF_2">
    <vt:lpwstr>&lt;/data&gt;</vt:lpwstr>
  </property>
</Properties>
</file>